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BE15" w14:textId="774B222D" w:rsidR="00B21714" w:rsidRPr="002E2AF9" w:rsidRDefault="00B21714" w:rsidP="0039243E">
      <w:pPr>
        <w:spacing w:before="120" w:line="360" w:lineRule="auto"/>
        <w:ind w:left="2124" w:firstLine="708"/>
        <w:jc w:val="both"/>
        <w:rPr>
          <w:rFonts w:cs="Arial"/>
          <w:szCs w:val="22"/>
          <w:lang w:val="en-GB"/>
        </w:rPr>
      </w:pPr>
      <w:r w:rsidRPr="002E2AF9">
        <w:rPr>
          <w:rFonts w:cs="Arial"/>
          <w:b/>
          <w:szCs w:val="22"/>
          <w:lang w:val="en-US"/>
        </w:rPr>
        <w:t>Supplemental Material to</w:t>
      </w:r>
    </w:p>
    <w:p w14:paraId="4A7AE5C6" w14:textId="77777777" w:rsidR="00B21714" w:rsidRDefault="00B21714" w:rsidP="00B21714">
      <w:pPr>
        <w:spacing w:before="120" w:line="360" w:lineRule="auto"/>
        <w:jc w:val="center"/>
        <w:rPr>
          <w:rFonts w:cs="Arial"/>
          <w:b/>
          <w:bCs/>
          <w:lang w:val="en-US"/>
        </w:rPr>
      </w:pPr>
      <w:r w:rsidRPr="00575195">
        <w:rPr>
          <w:rFonts w:cs="Arial"/>
          <w:b/>
          <w:bCs/>
          <w:lang w:val="en-US"/>
        </w:rPr>
        <w:t>Habenula Volume Alterations in Adults Born Very Preterm</w:t>
      </w:r>
    </w:p>
    <w:p w14:paraId="7A1E9714" w14:textId="5E674D30" w:rsidR="00803C57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  <w:r w:rsidRPr="00DA38A8">
        <w:rPr>
          <w:rFonts w:cs="Arial"/>
          <w:bCs/>
          <w:szCs w:val="22"/>
          <w:lang w:val="fr-FR"/>
        </w:rPr>
        <w:t>Stüwe and Maurer et a</w:t>
      </w:r>
      <w:r>
        <w:rPr>
          <w:rFonts w:cs="Arial"/>
          <w:bCs/>
          <w:szCs w:val="22"/>
          <w:lang w:val="fr-FR"/>
        </w:rPr>
        <w:t>l.</w:t>
      </w:r>
    </w:p>
    <w:p w14:paraId="44CCFD3C" w14:textId="77777777" w:rsidR="00DA38A8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</w:p>
    <w:p w14:paraId="5029EE55" w14:textId="77777777" w:rsidR="00DA38A8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</w:p>
    <w:p w14:paraId="38B870BD" w14:textId="77777777" w:rsidR="00DA38A8" w:rsidRPr="00DA38A8" w:rsidRDefault="00DA38A8" w:rsidP="00DA38A8">
      <w:pPr>
        <w:spacing w:before="120" w:line="360" w:lineRule="auto"/>
        <w:jc w:val="center"/>
        <w:rPr>
          <w:rFonts w:cs="Arial"/>
          <w:szCs w:val="22"/>
          <w:lang w:val="fr-FR"/>
        </w:rPr>
      </w:pPr>
    </w:p>
    <w:p w14:paraId="15A9912D" w14:textId="1F437650" w:rsidR="00B21714" w:rsidRPr="006A3BF6" w:rsidRDefault="00B21714" w:rsidP="00B21714">
      <w:pPr>
        <w:spacing w:before="120" w:line="360" w:lineRule="auto"/>
        <w:jc w:val="both"/>
        <w:rPr>
          <w:rFonts w:cs="Arial"/>
          <w:b/>
          <w:szCs w:val="22"/>
          <w:lang w:val="en-US"/>
        </w:rPr>
      </w:pPr>
      <w:r w:rsidRPr="006A3BF6">
        <w:rPr>
          <w:rFonts w:cs="Arial"/>
          <w:b/>
          <w:szCs w:val="22"/>
          <w:lang w:val="en-US"/>
        </w:rPr>
        <w:t xml:space="preserve">Table S1: Absolute Habenula Volumes per </w:t>
      </w:r>
      <w:r w:rsidR="00A57216">
        <w:rPr>
          <w:rFonts w:cs="Arial"/>
          <w:b/>
          <w:szCs w:val="22"/>
          <w:lang w:val="en-US"/>
        </w:rPr>
        <w:t>R</w:t>
      </w:r>
      <w:r w:rsidRPr="006A3BF6">
        <w:rPr>
          <w:rFonts w:cs="Arial"/>
          <w:b/>
          <w:szCs w:val="22"/>
          <w:lang w:val="en-US"/>
        </w:rPr>
        <w:t>ater</w:t>
      </w:r>
    </w:p>
    <w:tbl>
      <w:tblPr>
        <w:tblStyle w:val="EinfacheTabelle11"/>
        <w:tblW w:w="9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18"/>
        <w:gridCol w:w="1862"/>
        <w:gridCol w:w="1860"/>
        <w:gridCol w:w="1845"/>
      </w:tblGrid>
      <w:tr w:rsidR="00B21714" w:rsidRPr="006A3BF6" w14:paraId="656B430A" w14:textId="77777777" w:rsidTr="00534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33095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Hemisphere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B97AD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Rater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68FA0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VP/VLBW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0EDC7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VP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EC07D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TB</w:t>
            </w:r>
          </w:p>
        </w:tc>
      </w:tr>
      <w:tr w:rsidR="00B21714" w:rsidRPr="006A3BF6" w14:paraId="3E1FF5F7" w14:textId="77777777" w:rsidTr="0053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F7C959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 xml:space="preserve">left 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F438B1" w14:textId="06E21047" w:rsidR="00B21714" w:rsidRPr="006A3BF6" w:rsidRDefault="003312BF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1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2FC494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9.90 ± 6.87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953949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0.25 ± 6.81</w:t>
            </w:r>
          </w:p>
        </w:tc>
        <w:tc>
          <w:tcPr>
            <w:tcW w:w="18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C35EFE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0.84 ± 5.75</w:t>
            </w:r>
          </w:p>
        </w:tc>
      </w:tr>
      <w:tr w:rsidR="00B21714" w:rsidRPr="006A3BF6" w14:paraId="79D3353E" w14:textId="77777777" w:rsidTr="00534F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B2BC757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98B40CE" w14:textId="6488AB62" w:rsidR="00B21714" w:rsidRPr="006A3BF6" w:rsidRDefault="003312BF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2</w:t>
            </w:r>
          </w:p>
        </w:tc>
        <w:tc>
          <w:tcPr>
            <w:tcW w:w="1862" w:type="dxa"/>
            <w:vAlign w:val="center"/>
          </w:tcPr>
          <w:p w14:paraId="3E41DD67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8.95 ± 5.24</w:t>
            </w:r>
          </w:p>
        </w:tc>
        <w:tc>
          <w:tcPr>
            <w:tcW w:w="1860" w:type="dxa"/>
            <w:vAlign w:val="center"/>
          </w:tcPr>
          <w:p w14:paraId="7FD78597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9.12 ± 5.24</w:t>
            </w:r>
          </w:p>
        </w:tc>
        <w:tc>
          <w:tcPr>
            <w:tcW w:w="1845" w:type="dxa"/>
            <w:vAlign w:val="center"/>
          </w:tcPr>
          <w:p w14:paraId="0A2CF582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8.81 ± 5.14</w:t>
            </w:r>
          </w:p>
        </w:tc>
      </w:tr>
      <w:tr w:rsidR="00B21714" w:rsidRPr="006A3BF6" w14:paraId="74B87C40" w14:textId="77777777" w:rsidTr="0053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vAlign w:val="center"/>
          </w:tcPr>
          <w:p w14:paraId="36AE947E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283811C" w14:textId="1828B801" w:rsidR="00B21714" w:rsidRPr="006A3BF6" w:rsidRDefault="003312BF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3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69FCF91E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7.</w:t>
            </w:r>
            <w:r>
              <w:rPr>
                <w:rFonts w:eastAsia="Calibri" w:cs="Arial"/>
                <w:szCs w:val="22"/>
                <w:lang w:val="en-US"/>
              </w:rPr>
              <w:t>7</w:t>
            </w:r>
            <w:r w:rsidRPr="006A3BF6">
              <w:rPr>
                <w:rFonts w:eastAsia="Calibri" w:cs="Arial"/>
                <w:szCs w:val="22"/>
                <w:lang w:val="en-US"/>
              </w:rPr>
              <w:t>3 ± 4.87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8EDEDF5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7.36 ± 5.0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ACEA5B9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7.83 ± 4.48</w:t>
            </w:r>
          </w:p>
        </w:tc>
      </w:tr>
      <w:tr w:rsidR="00B21714" w:rsidRPr="006A3BF6" w14:paraId="34314C18" w14:textId="77777777" w:rsidTr="00534F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64839F7B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88A11D1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862" w:type="dxa"/>
            <w:vAlign w:val="center"/>
          </w:tcPr>
          <w:p w14:paraId="53DA5A7D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860" w:type="dxa"/>
            <w:vAlign w:val="center"/>
          </w:tcPr>
          <w:p w14:paraId="7ACE45E6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565C7640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</w:p>
        </w:tc>
      </w:tr>
      <w:tr w:rsidR="00B21714" w:rsidRPr="006A3BF6" w14:paraId="049B6B51" w14:textId="77777777" w:rsidTr="0053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vAlign w:val="center"/>
          </w:tcPr>
          <w:p w14:paraId="6240FC33" w14:textId="77777777" w:rsidR="00B21714" w:rsidRPr="006A3BF6" w:rsidRDefault="00B21714" w:rsidP="00534F38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 xml:space="preserve">right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18154E" w14:textId="272788A1" w:rsidR="00B21714" w:rsidRPr="006A3BF6" w:rsidRDefault="003312BF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1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20F636F1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1.46 ± 6.3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0A67AB8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2.34 ± 6.0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DBE9D0B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1.46 ± 6.47</w:t>
            </w:r>
          </w:p>
        </w:tc>
      </w:tr>
      <w:tr w:rsidR="00B21714" w:rsidRPr="006A3BF6" w14:paraId="2F6F884A" w14:textId="77777777" w:rsidTr="00534F3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970BE5E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54401FA" w14:textId="6E11CE23" w:rsidR="00B21714" w:rsidRPr="006A3BF6" w:rsidRDefault="003312BF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2</w:t>
            </w:r>
          </w:p>
        </w:tc>
        <w:tc>
          <w:tcPr>
            <w:tcW w:w="1862" w:type="dxa"/>
            <w:vAlign w:val="center"/>
          </w:tcPr>
          <w:p w14:paraId="2D0CA7E4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9.75 ± 4.58</w:t>
            </w:r>
          </w:p>
        </w:tc>
        <w:tc>
          <w:tcPr>
            <w:tcW w:w="1860" w:type="dxa"/>
            <w:vAlign w:val="center"/>
          </w:tcPr>
          <w:p w14:paraId="5991A806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20.08 ± 4.52</w:t>
            </w:r>
          </w:p>
        </w:tc>
        <w:tc>
          <w:tcPr>
            <w:tcW w:w="1845" w:type="dxa"/>
            <w:vAlign w:val="center"/>
          </w:tcPr>
          <w:p w14:paraId="43E7D1FC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9.71 ± 5.56</w:t>
            </w:r>
          </w:p>
        </w:tc>
      </w:tr>
      <w:tr w:rsidR="00B21714" w:rsidRPr="006A3BF6" w14:paraId="4151F797" w14:textId="77777777" w:rsidTr="0053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CC4D42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eastAsia="Calibri" w:cs="Arial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BCB6AB" w14:textId="7FB4E097" w:rsidR="00B21714" w:rsidRPr="006A3BF6" w:rsidRDefault="003312BF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>
              <w:rPr>
                <w:rFonts w:eastAsia="Calibri" w:cs="Arial"/>
                <w:szCs w:val="22"/>
                <w:lang w:val="en-US"/>
              </w:rPr>
              <w:t>3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B881DB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5.73 ± 4.33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5A9031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5.89 ± 4.17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A7546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6A3BF6">
              <w:rPr>
                <w:rFonts w:eastAsia="Calibri" w:cs="Arial"/>
                <w:szCs w:val="22"/>
                <w:lang w:val="en-US"/>
              </w:rPr>
              <w:t>15.65 ± 4.33</w:t>
            </w:r>
          </w:p>
        </w:tc>
      </w:tr>
    </w:tbl>
    <w:p w14:paraId="00942AC2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 w:val="21"/>
          <w:szCs w:val="22"/>
          <w:lang w:val="en-US"/>
        </w:rPr>
      </w:pPr>
      <w:r w:rsidRPr="006A3BF6">
        <w:rPr>
          <w:rFonts w:cs="Arial"/>
          <w:sz w:val="21"/>
          <w:szCs w:val="22"/>
          <w:lang w:val="en-US"/>
        </w:rPr>
        <w:t>Data are presented as mean ± standard deviation. TB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>term-born, VLBW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>very low birth weight, VP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 xml:space="preserve">very preterm. </w:t>
      </w:r>
    </w:p>
    <w:p w14:paraId="4F391238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5B7CBB98" w14:textId="77777777" w:rsidR="00B21714" w:rsidRPr="006A3BF6" w:rsidRDefault="00B21714" w:rsidP="00B21714">
      <w:pPr>
        <w:spacing w:before="120" w:after="160" w:line="360" w:lineRule="auto"/>
        <w:rPr>
          <w:rFonts w:cs="Arial"/>
          <w:b/>
          <w:bCs/>
          <w:szCs w:val="22"/>
          <w:lang w:val="en-US"/>
        </w:rPr>
      </w:pPr>
      <w:r w:rsidRPr="006A3BF6">
        <w:rPr>
          <w:rFonts w:cs="Arial"/>
          <w:b/>
          <w:bCs/>
          <w:szCs w:val="22"/>
          <w:lang w:val="en-US"/>
        </w:rPr>
        <w:br w:type="page"/>
      </w:r>
    </w:p>
    <w:p w14:paraId="5B35A5EF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6A3BF6">
        <w:rPr>
          <w:rFonts w:cs="Arial"/>
          <w:b/>
          <w:bCs/>
          <w:color w:val="000000" w:themeColor="text1"/>
          <w:szCs w:val="22"/>
          <w:lang w:val="en-US"/>
        </w:rPr>
        <w:lastRenderedPageBreak/>
        <w:t>Intraclass Correlation Coefficients</w:t>
      </w:r>
    </w:p>
    <w:p w14:paraId="342BBB5C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6A3BF6">
        <w:rPr>
          <w:rFonts w:cs="Arial"/>
          <w:szCs w:val="22"/>
          <w:lang w:val="en-US"/>
        </w:rPr>
        <w:t>ICCs were additionally calculated within each sub-group. The highest agreement was observed in the VP group for the left habenula (ICC</w:t>
      </w:r>
      <w:r>
        <w:rPr>
          <w:rFonts w:cs="Arial"/>
          <w:szCs w:val="22"/>
          <w:lang w:val="en-US"/>
        </w:rPr>
        <w:t>=</w:t>
      </w:r>
      <w:r w:rsidRPr="006A3BF6">
        <w:rPr>
          <w:rFonts w:cs="Arial"/>
          <w:szCs w:val="22"/>
          <w:lang w:val="en-US"/>
        </w:rPr>
        <w:t>0.730, 95% CI [0.598–0.822]), and the lowest in the left habenula of the TB group (ICC=0.573, 95% CI [0.410–0.696]).</w:t>
      </w:r>
    </w:p>
    <w:p w14:paraId="0CBF83BA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b/>
          <w:bCs/>
          <w:szCs w:val="22"/>
          <w:lang w:val="en-US"/>
        </w:rPr>
      </w:pPr>
    </w:p>
    <w:p w14:paraId="2A2D3F1A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b/>
          <w:bCs/>
          <w:color w:val="000000" w:themeColor="text1"/>
          <w:szCs w:val="22"/>
          <w:lang w:val="en-US"/>
        </w:rPr>
      </w:pPr>
      <w:r w:rsidRPr="006A3BF6">
        <w:rPr>
          <w:rFonts w:cs="Arial"/>
          <w:b/>
          <w:bCs/>
          <w:szCs w:val="22"/>
          <w:lang w:val="en-US"/>
        </w:rPr>
        <w:t xml:space="preserve">Table S2: </w:t>
      </w:r>
      <w:r w:rsidRPr="006A3BF6">
        <w:rPr>
          <w:rFonts w:cs="Arial"/>
          <w:b/>
          <w:bCs/>
          <w:color w:val="000000" w:themeColor="text1"/>
          <w:szCs w:val="22"/>
          <w:lang w:val="en-US"/>
        </w:rPr>
        <w:t>Intraclass Correlation Coefficient of Habenula Volume Assessment</w:t>
      </w:r>
    </w:p>
    <w:tbl>
      <w:tblPr>
        <w:tblStyle w:val="EinfacheTabelle11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62"/>
        <w:gridCol w:w="2563"/>
        <w:gridCol w:w="2563"/>
      </w:tblGrid>
      <w:tr w:rsidR="00B21714" w:rsidRPr="006A3BF6" w14:paraId="2C7702B2" w14:textId="77777777" w:rsidTr="00534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24DA9BB1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b w:val="0"/>
                <w:szCs w:val="22"/>
                <w:lang w:val="en-US"/>
              </w:rPr>
            </w:pP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</w:tcPr>
          <w:p w14:paraId="7193A792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VP/VLBW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</w:tcPr>
          <w:p w14:paraId="489076D0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VP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</w:tcPr>
          <w:p w14:paraId="692ADD41" w14:textId="77777777" w:rsidR="00B21714" w:rsidRPr="006A3BF6" w:rsidRDefault="00B21714" w:rsidP="00534F3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TB</w:t>
            </w:r>
          </w:p>
        </w:tc>
      </w:tr>
      <w:tr w:rsidR="00B21714" w:rsidRPr="006A3BF6" w14:paraId="7231346B" w14:textId="77777777" w:rsidTr="0053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AF38B5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 w:val="0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Left</w:t>
            </w:r>
          </w:p>
        </w:tc>
        <w:tc>
          <w:tcPr>
            <w:tcW w:w="25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1F73FD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702 (0.580 - 0.792)</w:t>
            </w:r>
          </w:p>
        </w:tc>
        <w:tc>
          <w:tcPr>
            <w:tcW w:w="25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B16AAE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730 (0.598 - 0.822)</w:t>
            </w:r>
          </w:p>
        </w:tc>
        <w:tc>
          <w:tcPr>
            <w:tcW w:w="25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5670C6" w14:textId="77777777" w:rsidR="00B21714" w:rsidRPr="006A3BF6" w:rsidRDefault="00B21714" w:rsidP="00534F3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573 (0.410 - 0.696)</w:t>
            </w:r>
          </w:p>
        </w:tc>
      </w:tr>
      <w:tr w:rsidR="00B21714" w:rsidRPr="006A3BF6" w14:paraId="321CB412" w14:textId="77777777" w:rsidTr="00534F3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vAlign w:val="center"/>
          </w:tcPr>
          <w:p w14:paraId="64B4DA90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 w:val="0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Right</w:t>
            </w:r>
          </w:p>
        </w:tc>
        <w:tc>
          <w:tcPr>
            <w:tcW w:w="2562" w:type="dxa"/>
            <w:tcBorders>
              <w:bottom w:val="single" w:sz="12" w:space="0" w:color="auto"/>
            </w:tcBorders>
            <w:vAlign w:val="center"/>
          </w:tcPr>
          <w:p w14:paraId="0931C385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620 (0.333 - 0.773)</w:t>
            </w:r>
          </w:p>
        </w:tc>
        <w:tc>
          <w:tcPr>
            <w:tcW w:w="2563" w:type="dxa"/>
            <w:tcBorders>
              <w:bottom w:val="single" w:sz="12" w:space="0" w:color="auto"/>
            </w:tcBorders>
            <w:vAlign w:val="center"/>
          </w:tcPr>
          <w:p w14:paraId="55268CCC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597 (0.243 - 0.774)</w:t>
            </w:r>
          </w:p>
        </w:tc>
        <w:tc>
          <w:tcPr>
            <w:tcW w:w="2563" w:type="dxa"/>
            <w:tcBorders>
              <w:bottom w:val="single" w:sz="12" w:space="0" w:color="auto"/>
            </w:tcBorders>
            <w:vAlign w:val="center"/>
          </w:tcPr>
          <w:p w14:paraId="42F452E3" w14:textId="77777777" w:rsidR="00B21714" w:rsidRPr="006A3BF6" w:rsidRDefault="00B21714" w:rsidP="00534F3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601 (0.344 - 0.749)</w:t>
            </w:r>
          </w:p>
        </w:tc>
      </w:tr>
    </w:tbl>
    <w:p w14:paraId="1234D5B5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 w:val="21"/>
          <w:szCs w:val="22"/>
          <w:lang w:val="en-US"/>
        </w:rPr>
      </w:pPr>
      <w:r w:rsidRPr="006A3BF6">
        <w:rPr>
          <w:rFonts w:cs="Arial"/>
          <w:sz w:val="21"/>
          <w:szCs w:val="22"/>
          <w:lang w:val="en-US"/>
        </w:rPr>
        <w:t>Values are presented as intraclass correlation coefficients (ICC) with 95% confidence intervals. TB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>term-born, VLBW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>very low birth weight, VP</w:t>
      </w:r>
      <w:r>
        <w:rPr>
          <w:rFonts w:cs="Arial"/>
          <w:sz w:val="21"/>
          <w:szCs w:val="22"/>
          <w:lang w:val="en-US"/>
        </w:rPr>
        <w:t>=</w:t>
      </w:r>
      <w:r w:rsidRPr="006A3BF6">
        <w:rPr>
          <w:rFonts w:cs="Arial"/>
          <w:sz w:val="21"/>
          <w:szCs w:val="22"/>
          <w:lang w:val="en-US"/>
        </w:rPr>
        <w:t xml:space="preserve">very preterm. </w:t>
      </w:r>
    </w:p>
    <w:p w14:paraId="0FF738F4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1A50A4F6" w14:textId="77777777" w:rsidR="00B21714" w:rsidRPr="006A3BF6" w:rsidRDefault="00B21714" w:rsidP="00B21714">
      <w:pPr>
        <w:spacing w:before="120" w:after="160" w:line="360" w:lineRule="auto"/>
        <w:rPr>
          <w:rFonts w:cs="Arial"/>
          <w:b/>
          <w:bCs/>
          <w:szCs w:val="22"/>
          <w:lang w:val="en-US"/>
        </w:rPr>
      </w:pPr>
      <w:r w:rsidRPr="006A3BF6">
        <w:rPr>
          <w:rFonts w:cs="Arial"/>
          <w:b/>
          <w:bCs/>
          <w:szCs w:val="22"/>
          <w:lang w:val="en-US"/>
        </w:rPr>
        <w:br w:type="page"/>
      </w:r>
    </w:p>
    <w:p w14:paraId="22D52D50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6A3BF6">
        <w:rPr>
          <w:rFonts w:cs="Arial"/>
          <w:b/>
          <w:bCs/>
          <w:szCs w:val="22"/>
          <w:lang w:val="en-US"/>
        </w:rPr>
        <w:lastRenderedPageBreak/>
        <w:t>Table S3: Comparing relative Habenula Volume in VLBW/VP and TB</w:t>
      </w:r>
    </w:p>
    <w:tbl>
      <w:tblPr>
        <w:tblStyle w:val="TabellemithellemGitternetz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942"/>
        <w:gridCol w:w="1043"/>
        <w:gridCol w:w="1650"/>
        <w:gridCol w:w="1335"/>
        <w:gridCol w:w="1493"/>
      </w:tblGrid>
      <w:tr w:rsidR="00B21714" w:rsidRPr="006A3BF6" w14:paraId="1348E988" w14:textId="77777777" w:rsidTr="00534F38">
        <w:trPr>
          <w:trHeight w:val="39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381586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Hemisphere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9EB01C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Test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D71ABA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6A3BF6">
              <w:rPr>
                <w:rFonts w:cs="Arial"/>
                <w:b/>
                <w:bCs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295BD1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Test statistic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B41958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i/>
                <w:iCs/>
                <w:szCs w:val="22"/>
                <w:lang w:val="en-US"/>
              </w:rPr>
              <w:t>p</w:t>
            </w:r>
            <w:r w:rsidRPr="006A3BF6">
              <w:rPr>
                <w:rFonts w:cs="Arial"/>
                <w:b/>
                <w:bCs/>
                <w:szCs w:val="22"/>
                <w:lang w:val="en-US"/>
              </w:rPr>
              <w:t>-value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3D3C8E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Effect size</w:t>
            </w:r>
          </w:p>
        </w:tc>
      </w:tr>
      <w:tr w:rsidR="00B21714" w:rsidRPr="006A3BF6" w14:paraId="6324E195" w14:textId="77777777" w:rsidTr="00534F38">
        <w:trPr>
          <w:trHeight w:val="384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F33C6FE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left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center"/>
            <w:hideMark/>
          </w:tcPr>
          <w:p w14:paraId="3065EE25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Mann–Whitney U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  <w:hideMark/>
          </w:tcPr>
          <w:p w14:paraId="516DBC42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–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  <w:hideMark/>
          </w:tcPr>
          <w:p w14:paraId="79DC205E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i/>
                <w:iCs/>
                <w:szCs w:val="22"/>
                <w:lang w:val="en-US"/>
              </w:rPr>
              <w:t>Z</w:t>
            </w:r>
            <w:r w:rsidRPr="006A3BF6">
              <w:rPr>
                <w:rFonts w:cs="Arial"/>
                <w:szCs w:val="22"/>
                <w:lang w:val="en-US"/>
              </w:rPr>
              <w:t>=-0.576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vAlign w:val="center"/>
            <w:hideMark/>
          </w:tcPr>
          <w:p w14:paraId="0CD2A1AD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564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vAlign w:val="center"/>
            <w:hideMark/>
          </w:tcPr>
          <w:p w14:paraId="07911024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>
              <w:rPr>
                <w:rFonts w:cs="Arial"/>
                <w:szCs w:val="22"/>
                <w:lang w:val="en-US"/>
              </w:rPr>
              <w:t>r</w:t>
            </w:r>
            <w:r>
              <w:rPr>
                <w:rFonts w:cs="Arial"/>
                <w:szCs w:val="22"/>
                <w:vertAlign w:val="subscript"/>
                <w:lang w:val="en-US"/>
              </w:rPr>
              <w:t>rb</w:t>
            </w:r>
            <w:proofErr w:type="spellEnd"/>
            <w:r w:rsidRPr="006A3BF6">
              <w:rPr>
                <w:rFonts w:cs="Arial"/>
                <w:szCs w:val="22"/>
                <w:lang w:val="en-US"/>
              </w:rPr>
              <w:t>=-</w:t>
            </w:r>
            <w:r w:rsidRPr="006A3BF6">
              <w:rPr>
                <w:lang w:val="en-US"/>
              </w:rPr>
              <w:t xml:space="preserve"> </w:t>
            </w:r>
            <w:r w:rsidRPr="006A3BF6">
              <w:rPr>
                <w:rFonts w:cs="Arial"/>
                <w:szCs w:val="22"/>
                <w:lang w:val="en-US"/>
              </w:rPr>
              <w:t xml:space="preserve">0.04 </w:t>
            </w:r>
          </w:p>
        </w:tc>
      </w:tr>
      <w:tr w:rsidR="00B21714" w:rsidRPr="006A3BF6" w14:paraId="20094135" w14:textId="77777777" w:rsidTr="00534F38">
        <w:trPr>
          <w:trHeight w:val="398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EF0D4A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6A3BF6">
              <w:rPr>
                <w:rFonts w:cs="Arial"/>
                <w:b/>
                <w:bCs/>
                <w:szCs w:val="22"/>
                <w:lang w:val="en-US"/>
              </w:rPr>
              <w:t>right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  <w:hideMark/>
          </w:tcPr>
          <w:p w14:paraId="25DD8289" w14:textId="77777777" w:rsidR="00B21714" w:rsidRPr="006A3BF6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t-test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  <w:hideMark/>
          </w:tcPr>
          <w:p w14:paraId="3DE59384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204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  <w:hideMark/>
          </w:tcPr>
          <w:p w14:paraId="2B590F50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i/>
                <w:iCs/>
                <w:szCs w:val="22"/>
                <w:lang w:val="en-US"/>
              </w:rPr>
              <w:t>t</w:t>
            </w:r>
            <w:r w:rsidRPr="006A3BF6">
              <w:rPr>
                <w:rFonts w:cs="Arial"/>
                <w:szCs w:val="22"/>
                <w:lang w:val="en-US"/>
              </w:rPr>
              <w:t>=1.648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  <w:hideMark/>
          </w:tcPr>
          <w:p w14:paraId="12AD3A2B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0.101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vAlign w:val="center"/>
            <w:hideMark/>
          </w:tcPr>
          <w:p w14:paraId="1A9D4FC0" w14:textId="77777777" w:rsidR="00B21714" w:rsidRPr="006A3BF6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6A3BF6">
              <w:rPr>
                <w:rFonts w:cs="Arial"/>
                <w:szCs w:val="22"/>
                <w:lang w:val="en-US"/>
              </w:rPr>
              <w:t>d=0.230</w:t>
            </w:r>
          </w:p>
        </w:tc>
      </w:tr>
    </w:tbl>
    <w:p w14:paraId="1E175A89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 w:val="21"/>
          <w:szCs w:val="22"/>
          <w:lang w:val="en-US"/>
        </w:rPr>
      </w:pPr>
      <w:r w:rsidRPr="006A3BF6">
        <w:rPr>
          <w:rFonts w:cs="Arial"/>
          <w:sz w:val="21"/>
          <w:szCs w:val="22"/>
          <w:lang w:val="en-US"/>
        </w:rPr>
        <w:t xml:space="preserve">A Mann–Whitney U test was conducted for the left habenula due to non-normally distributed data; an independent t-test was used for the right habenula volume. d=Cohen's d, </w:t>
      </w:r>
      <w:proofErr w:type="spellStart"/>
      <w:r w:rsidRPr="006A3BF6">
        <w:rPr>
          <w:rFonts w:cs="Arial"/>
          <w:sz w:val="21"/>
          <w:szCs w:val="22"/>
          <w:lang w:val="en-US"/>
        </w:rPr>
        <w:t>df</w:t>
      </w:r>
      <w:proofErr w:type="spellEnd"/>
      <w:r w:rsidRPr="006A3BF6">
        <w:rPr>
          <w:rFonts w:cs="Arial"/>
          <w:sz w:val="21"/>
          <w:szCs w:val="22"/>
          <w:lang w:val="en-US"/>
        </w:rPr>
        <w:t>=degrees of freedom</w:t>
      </w:r>
      <w:r w:rsidRPr="00FF0526">
        <w:rPr>
          <w:rFonts w:cs="Arial"/>
          <w:color w:val="000000" w:themeColor="text1"/>
          <w:sz w:val="21"/>
          <w:szCs w:val="22"/>
          <w:lang w:val="en-US"/>
        </w:rPr>
        <w:t>, r</w:t>
      </w:r>
      <w:proofErr w:type="spellStart"/>
      <w:r w:rsidRPr="00FF0526">
        <w:rPr>
          <w:color w:val="000000" w:themeColor="text1"/>
          <w:vertAlign w:val="subscript"/>
          <w:lang w:val="en-GB"/>
        </w:rPr>
        <w:t>rb</w:t>
      </w:r>
      <w:proofErr w:type="spellEnd"/>
      <w:r w:rsidRPr="00FF0526">
        <w:rPr>
          <w:rFonts w:cs="Arial"/>
          <w:color w:val="000000" w:themeColor="text1"/>
          <w:sz w:val="21"/>
          <w:szCs w:val="22"/>
          <w:lang w:val="en-US"/>
        </w:rPr>
        <w:t>=</w:t>
      </w:r>
      <w:r>
        <w:rPr>
          <w:rFonts w:cs="Arial"/>
          <w:color w:val="000000" w:themeColor="text1"/>
          <w:sz w:val="21"/>
          <w:szCs w:val="22"/>
          <w:lang w:val="en-US"/>
        </w:rPr>
        <w:t>r</w:t>
      </w:r>
      <w:r w:rsidRPr="00FF0526">
        <w:rPr>
          <w:rFonts w:cs="Arial"/>
          <w:color w:val="000000" w:themeColor="text1"/>
          <w:sz w:val="21"/>
          <w:szCs w:val="22"/>
          <w:lang w:val="en-US"/>
        </w:rPr>
        <w:t>ank-biserial correlation coefficient, TB</w:t>
      </w:r>
      <w:r w:rsidRPr="006A3BF6">
        <w:rPr>
          <w:rFonts w:cs="Arial"/>
          <w:sz w:val="21"/>
          <w:szCs w:val="22"/>
          <w:lang w:val="en-US"/>
        </w:rPr>
        <w:t>=term-born, VLBW=very low birth weight, VP=very preterm.</w:t>
      </w:r>
    </w:p>
    <w:p w14:paraId="00F8E9CE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682E2181" w14:textId="77777777" w:rsidR="00B21714" w:rsidRPr="006A3BF6" w:rsidRDefault="00B21714" w:rsidP="00B21714">
      <w:pPr>
        <w:spacing w:before="120" w:after="160" w:line="360" w:lineRule="auto"/>
        <w:rPr>
          <w:rFonts w:cs="Arial"/>
          <w:b/>
          <w:szCs w:val="22"/>
          <w:u w:val="single"/>
          <w:lang w:val="en-US"/>
        </w:rPr>
        <w:sectPr w:rsidR="00B21714" w:rsidRPr="006A3BF6" w:rsidSect="00B2171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A3BF6">
        <w:rPr>
          <w:rFonts w:cs="Arial"/>
          <w:b/>
          <w:szCs w:val="22"/>
          <w:u w:val="single"/>
          <w:lang w:val="en-US"/>
        </w:rPr>
        <w:br w:type="page"/>
      </w:r>
    </w:p>
    <w:p w14:paraId="4CC84F5E" w14:textId="77777777" w:rsidR="00B21714" w:rsidRPr="0009635B" w:rsidRDefault="00B21714" w:rsidP="00B21714">
      <w:pPr>
        <w:spacing w:before="120" w:line="360" w:lineRule="auto"/>
        <w:jc w:val="both"/>
        <w:rPr>
          <w:rFonts w:cs="Arial"/>
          <w:b/>
          <w:szCs w:val="22"/>
          <w:lang w:val="en-US"/>
        </w:rPr>
      </w:pPr>
      <w:r w:rsidRPr="006A3BF6">
        <w:rPr>
          <w:rFonts w:cs="Arial"/>
          <w:b/>
          <w:szCs w:val="22"/>
          <w:lang w:val="en-US"/>
        </w:rPr>
        <w:lastRenderedPageBreak/>
        <w:t xml:space="preserve">Table S4: Correlations </w:t>
      </w:r>
      <w:r w:rsidRPr="0009635B">
        <w:rPr>
          <w:rFonts w:cs="Arial"/>
          <w:b/>
          <w:szCs w:val="22"/>
          <w:lang w:val="en-US"/>
        </w:rPr>
        <w:t>between relative right habenula volume and psychological symptoms and neonatal treatment</w:t>
      </w:r>
    </w:p>
    <w:tbl>
      <w:tblPr>
        <w:tblStyle w:val="TabellemithellemGitternetz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B21714" w:rsidRPr="0009635B" w14:paraId="3A64AE5A" w14:textId="77777777" w:rsidTr="00534F38">
        <w:trPr>
          <w:trHeight w:val="302"/>
        </w:trPr>
        <w:tc>
          <w:tcPr>
            <w:tcW w:w="2977" w:type="dxa"/>
            <w:tcBorders>
              <w:top w:val="single" w:sz="12" w:space="0" w:color="auto"/>
            </w:tcBorders>
            <w:vAlign w:val="center"/>
            <w:hideMark/>
          </w:tcPr>
          <w:p w14:paraId="3B99B7F8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39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3337160" w14:textId="77777777" w:rsidR="00B21714" w:rsidRPr="00D77842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77842">
              <w:rPr>
                <w:rFonts w:cs="Arial"/>
                <w:b/>
                <w:bCs/>
                <w:szCs w:val="22"/>
                <w:lang w:val="en-US"/>
              </w:rPr>
              <w:t>VLBW/VP and TB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37911FE8" w14:textId="77777777" w:rsidR="00B21714" w:rsidRPr="00D77842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77842">
              <w:rPr>
                <w:rFonts w:cs="Arial"/>
                <w:b/>
                <w:bCs/>
                <w:szCs w:val="22"/>
                <w:lang w:val="en-US"/>
              </w:rPr>
              <w:t>VP and TB</w:t>
            </w:r>
          </w:p>
        </w:tc>
        <w:tc>
          <w:tcPr>
            <w:tcW w:w="2239" w:type="dxa"/>
            <w:gridSpan w:val="2"/>
            <w:tcBorders>
              <w:top w:val="single" w:sz="12" w:space="0" w:color="auto"/>
            </w:tcBorders>
            <w:vAlign w:val="center"/>
          </w:tcPr>
          <w:p w14:paraId="5581CB51" w14:textId="77777777" w:rsidR="00B21714" w:rsidRPr="00D77842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77842">
              <w:rPr>
                <w:rFonts w:cs="Arial"/>
                <w:b/>
                <w:bCs/>
                <w:szCs w:val="22"/>
                <w:lang w:val="en-US"/>
              </w:rPr>
              <w:t>VLBW/VP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6F61B991" w14:textId="77777777" w:rsidR="00B21714" w:rsidRPr="00D77842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77842">
              <w:rPr>
                <w:rFonts w:cs="Arial"/>
                <w:b/>
                <w:bCs/>
                <w:szCs w:val="22"/>
                <w:lang w:val="en-US"/>
              </w:rPr>
              <w:t>VP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1318D309" w14:textId="77777777" w:rsidR="00B21714" w:rsidRPr="00D77842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77842">
              <w:rPr>
                <w:rFonts w:cs="Arial"/>
                <w:b/>
                <w:bCs/>
                <w:szCs w:val="22"/>
                <w:lang w:val="en-US"/>
              </w:rPr>
              <w:t>TB</w:t>
            </w:r>
          </w:p>
        </w:tc>
      </w:tr>
      <w:tr w:rsidR="00B21714" w:rsidRPr="0009635B" w14:paraId="062909C1" w14:textId="77777777" w:rsidTr="00534F38">
        <w:trPr>
          <w:trHeight w:val="381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1815F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CE8B6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r</w:t>
            </w:r>
            <w:r w:rsidRPr="0009635B">
              <w:rPr>
                <w:rFonts w:ascii="Segoe UI Symbol" w:hAnsi="Segoe UI Symbol" w:cs="Segoe UI Symbol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867BB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0541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r</w:t>
            </w:r>
            <w:r w:rsidRPr="0009635B">
              <w:rPr>
                <w:rFonts w:ascii="Segoe UI Symbol" w:hAnsi="Segoe UI Symbol" w:cs="Segoe UI Symbol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5CF9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8BAC7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r</w:t>
            </w:r>
            <w:r w:rsidRPr="0009635B">
              <w:rPr>
                <w:rFonts w:ascii="Segoe UI Symbol" w:hAnsi="Segoe UI Symbol" w:cs="Segoe UI Symbol"/>
                <w:szCs w:val="22"/>
                <w:lang w:val="en-US"/>
              </w:rPr>
              <w:t>ₛ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23A9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4F561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r</w:t>
            </w:r>
            <w:r w:rsidRPr="0009635B">
              <w:rPr>
                <w:rFonts w:ascii="Segoe UI Symbol" w:hAnsi="Segoe UI Symbol" w:cs="Segoe UI Symbol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6FEB4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648BC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r</w:t>
            </w:r>
            <w:r w:rsidRPr="0009635B">
              <w:rPr>
                <w:rFonts w:ascii="Segoe UI Symbol" w:hAnsi="Segoe UI Symbol" w:cs="Segoe UI Symbol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12C3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</w:tr>
      <w:tr w:rsidR="00B21714" w:rsidRPr="0009635B" w14:paraId="2B526D43" w14:textId="77777777" w:rsidTr="00534F38">
        <w:trPr>
          <w:trHeight w:val="645"/>
        </w:trPr>
        <w:tc>
          <w:tcPr>
            <w:tcW w:w="2977" w:type="dxa"/>
            <w:tcBorders>
              <w:top w:val="single" w:sz="12" w:space="0" w:color="auto"/>
            </w:tcBorders>
            <w:vAlign w:val="center"/>
            <w:hideMark/>
          </w:tcPr>
          <w:p w14:paraId="6F67DC32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BDI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7E77550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0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3052ED4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99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38E253A8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28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5DB0294C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702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A2D3D9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01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449FF8A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989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8123C96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7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7EAB293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55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075A3F2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37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2C35E9A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702</w:t>
            </w:r>
          </w:p>
        </w:tc>
      </w:tr>
      <w:tr w:rsidR="00B21714" w:rsidRPr="0009635B" w14:paraId="315CA4F7" w14:textId="77777777" w:rsidTr="00534F38">
        <w:trPr>
          <w:trHeight w:val="706"/>
        </w:trPr>
        <w:tc>
          <w:tcPr>
            <w:tcW w:w="2977" w:type="dxa"/>
            <w:vAlign w:val="center"/>
            <w:hideMark/>
          </w:tcPr>
          <w:p w14:paraId="14366DE6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YASR DSM-oriented scale for depression</w:t>
            </w:r>
          </w:p>
        </w:tc>
        <w:tc>
          <w:tcPr>
            <w:tcW w:w="1119" w:type="dxa"/>
            <w:vAlign w:val="center"/>
          </w:tcPr>
          <w:p w14:paraId="0722B9C5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04</w:t>
            </w:r>
          </w:p>
        </w:tc>
        <w:tc>
          <w:tcPr>
            <w:tcW w:w="1120" w:type="dxa"/>
            <w:vAlign w:val="center"/>
          </w:tcPr>
          <w:p w14:paraId="5A3D6A4B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39</w:t>
            </w:r>
          </w:p>
        </w:tc>
        <w:tc>
          <w:tcPr>
            <w:tcW w:w="1120" w:type="dxa"/>
            <w:vAlign w:val="center"/>
          </w:tcPr>
          <w:p w14:paraId="0123B423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41</w:t>
            </w:r>
          </w:p>
        </w:tc>
        <w:tc>
          <w:tcPr>
            <w:tcW w:w="1120" w:type="dxa"/>
            <w:vAlign w:val="center"/>
          </w:tcPr>
          <w:p w14:paraId="51C263F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56</w:t>
            </w:r>
          </w:p>
        </w:tc>
        <w:tc>
          <w:tcPr>
            <w:tcW w:w="1120" w:type="dxa"/>
            <w:vAlign w:val="center"/>
          </w:tcPr>
          <w:p w14:paraId="29824FAE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54</w:t>
            </w:r>
          </w:p>
        </w:tc>
        <w:tc>
          <w:tcPr>
            <w:tcW w:w="1119" w:type="dxa"/>
            <w:vAlign w:val="center"/>
          </w:tcPr>
          <w:p w14:paraId="07378DB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603</w:t>
            </w:r>
          </w:p>
        </w:tc>
        <w:tc>
          <w:tcPr>
            <w:tcW w:w="1120" w:type="dxa"/>
            <w:vAlign w:val="center"/>
          </w:tcPr>
          <w:p w14:paraId="7943A413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48</w:t>
            </w:r>
          </w:p>
        </w:tc>
        <w:tc>
          <w:tcPr>
            <w:tcW w:w="1120" w:type="dxa"/>
            <w:vAlign w:val="center"/>
          </w:tcPr>
          <w:p w14:paraId="32FA78D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209</w:t>
            </w:r>
          </w:p>
        </w:tc>
        <w:tc>
          <w:tcPr>
            <w:tcW w:w="1120" w:type="dxa"/>
            <w:vAlign w:val="center"/>
          </w:tcPr>
          <w:p w14:paraId="4DFBC22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72</w:t>
            </w:r>
          </w:p>
        </w:tc>
        <w:tc>
          <w:tcPr>
            <w:tcW w:w="1120" w:type="dxa"/>
            <w:vAlign w:val="center"/>
          </w:tcPr>
          <w:p w14:paraId="4E5516E8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72</w:t>
            </w:r>
          </w:p>
        </w:tc>
      </w:tr>
      <w:tr w:rsidR="00B21714" w:rsidRPr="0009635B" w14:paraId="7B89B8D7" w14:textId="77777777" w:rsidTr="00534F38">
        <w:trPr>
          <w:trHeight w:val="645"/>
        </w:trPr>
        <w:tc>
          <w:tcPr>
            <w:tcW w:w="2977" w:type="dxa"/>
            <w:vAlign w:val="center"/>
            <w:hideMark/>
          </w:tcPr>
          <w:p w14:paraId="4A3153AC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YASR DSM-oriented scale for anxiety</w:t>
            </w:r>
          </w:p>
        </w:tc>
        <w:tc>
          <w:tcPr>
            <w:tcW w:w="1119" w:type="dxa"/>
            <w:vAlign w:val="center"/>
          </w:tcPr>
          <w:p w14:paraId="6163D34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65</w:t>
            </w:r>
          </w:p>
        </w:tc>
        <w:tc>
          <w:tcPr>
            <w:tcW w:w="1120" w:type="dxa"/>
            <w:vAlign w:val="center"/>
          </w:tcPr>
          <w:p w14:paraId="4DAE782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359</w:t>
            </w:r>
          </w:p>
        </w:tc>
        <w:tc>
          <w:tcPr>
            <w:tcW w:w="1120" w:type="dxa"/>
            <w:vAlign w:val="center"/>
          </w:tcPr>
          <w:p w14:paraId="3943828C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13</w:t>
            </w:r>
          </w:p>
        </w:tc>
        <w:tc>
          <w:tcPr>
            <w:tcW w:w="1120" w:type="dxa"/>
            <w:vAlign w:val="center"/>
          </w:tcPr>
          <w:p w14:paraId="6DF418A9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25</w:t>
            </w:r>
          </w:p>
        </w:tc>
        <w:tc>
          <w:tcPr>
            <w:tcW w:w="1120" w:type="dxa"/>
            <w:vAlign w:val="center"/>
          </w:tcPr>
          <w:p w14:paraId="48630980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34</w:t>
            </w:r>
          </w:p>
        </w:tc>
        <w:tc>
          <w:tcPr>
            <w:tcW w:w="1119" w:type="dxa"/>
            <w:vAlign w:val="center"/>
          </w:tcPr>
          <w:p w14:paraId="1A7041F4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745</w:t>
            </w:r>
          </w:p>
        </w:tc>
        <w:tc>
          <w:tcPr>
            <w:tcW w:w="1120" w:type="dxa"/>
            <w:vAlign w:val="center"/>
          </w:tcPr>
          <w:p w14:paraId="5F9EE7E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44</w:t>
            </w:r>
          </w:p>
        </w:tc>
        <w:tc>
          <w:tcPr>
            <w:tcW w:w="1120" w:type="dxa"/>
            <w:vAlign w:val="center"/>
          </w:tcPr>
          <w:p w14:paraId="6E34A1C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221</w:t>
            </w:r>
          </w:p>
        </w:tc>
        <w:tc>
          <w:tcPr>
            <w:tcW w:w="1120" w:type="dxa"/>
            <w:vAlign w:val="center"/>
          </w:tcPr>
          <w:p w14:paraId="7430177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145</w:t>
            </w:r>
          </w:p>
        </w:tc>
        <w:tc>
          <w:tcPr>
            <w:tcW w:w="1120" w:type="dxa"/>
            <w:vAlign w:val="center"/>
          </w:tcPr>
          <w:p w14:paraId="740193A3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31</w:t>
            </w:r>
          </w:p>
        </w:tc>
      </w:tr>
      <w:tr w:rsidR="00B21714" w:rsidRPr="0009635B" w14:paraId="56A85C5E" w14:textId="77777777" w:rsidTr="00534F38">
        <w:trPr>
          <w:trHeight w:val="668"/>
        </w:trPr>
        <w:tc>
          <w:tcPr>
            <w:tcW w:w="2977" w:type="dxa"/>
            <w:vAlign w:val="center"/>
            <w:hideMark/>
          </w:tcPr>
          <w:p w14:paraId="6D850E35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YASR DSM-oriented scale for avoidant personality</w:t>
            </w:r>
          </w:p>
        </w:tc>
        <w:tc>
          <w:tcPr>
            <w:tcW w:w="1119" w:type="dxa"/>
            <w:vAlign w:val="center"/>
          </w:tcPr>
          <w:p w14:paraId="247EFC1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40</w:t>
            </w:r>
          </w:p>
        </w:tc>
        <w:tc>
          <w:tcPr>
            <w:tcW w:w="1120" w:type="dxa"/>
            <w:vAlign w:val="center"/>
          </w:tcPr>
          <w:p w14:paraId="3698F8E9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567</w:t>
            </w:r>
          </w:p>
        </w:tc>
        <w:tc>
          <w:tcPr>
            <w:tcW w:w="1120" w:type="dxa"/>
            <w:vAlign w:val="center"/>
          </w:tcPr>
          <w:p w14:paraId="2591C93B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02</w:t>
            </w:r>
          </w:p>
        </w:tc>
        <w:tc>
          <w:tcPr>
            <w:tcW w:w="1120" w:type="dxa"/>
            <w:vAlign w:val="center"/>
          </w:tcPr>
          <w:p w14:paraId="64E193F4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979</w:t>
            </w:r>
          </w:p>
        </w:tc>
        <w:tc>
          <w:tcPr>
            <w:tcW w:w="1120" w:type="dxa"/>
            <w:vAlign w:val="center"/>
          </w:tcPr>
          <w:p w14:paraId="3CF5E855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51</w:t>
            </w:r>
          </w:p>
        </w:tc>
        <w:tc>
          <w:tcPr>
            <w:tcW w:w="1119" w:type="dxa"/>
            <w:vAlign w:val="center"/>
          </w:tcPr>
          <w:p w14:paraId="40DEE5E9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628</w:t>
            </w:r>
          </w:p>
        </w:tc>
        <w:tc>
          <w:tcPr>
            <w:tcW w:w="1120" w:type="dxa"/>
            <w:vAlign w:val="center"/>
          </w:tcPr>
          <w:p w14:paraId="4226FE1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52</w:t>
            </w:r>
          </w:p>
        </w:tc>
        <w:tc>
          <w:tcPr>
            <w:tcW w:w="1120" w:type="dxa"/>
            <w:vAlign w:val="center"/>
          </w:tcPr>
          <w:p w14:paraId="6CEEF8D8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658</w:t>
            </w:r>
          </w:p>
        </w:tc>
        <w:tc>
          <w:tcPr>
            <w:tcW w:w="1120" w:type="dxa"/>
            <w:vAlign w:val="center"/>
          </w:tcPr>
          <w:p w14:paraId="26CD68A9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0.019</w:t>
            </w:r>
          </w:p>
        </w:tc>
        <w:tc>
          <w:tcPr>
            <w:tcW w:w="1120" w:type="dxa"/>
            <w:vAlign w:val="center"/>
          </w:tcPr>
          <w:p w14:paraId="3134EE57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844</w:t>
            </w:r>
          </w:p>
        </w:tc>
      </w:tr>
      <w:tr w:rsidR="00B21714" w:rsidRPr="0009635B" w14:paraId="594B876C" w14:textId="77777777" w:rsidTr="00534F38">
        <w:trPr>
          <w:trHeight w:val="668"/>
        </w:trPr>
        <w:tc>
          <w:tcPr>
            <w:tcW w:w="2977" w:type="dxa"/>
            <w:vAlign w:val="center"/>
          </w:tcPr>
          <w:p w14:paraId="13EC570C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DNTI</w:t>
            </w:r>
            <w:r>
              <w:rPr>
                <w:rFonts w:cs="Arial"/>
                <w:b/>
                <w:bCs/>
                <w:szCs w:val="22"/>
                <w:lang w:val="en-US"/>
              </w:rPr>
              <w:t xml:space="preserve"> </w:t>
            </w:r>
            <w:r w:rsidRPr="003D4FB6">
              <w:rPr>
                <w:rFonts w:cs="Arial"/>
                <w:b/>
                <w:bCs/>
                <w:szCs w:val="22"/>
                <w:lang w:val="en-US"/>
              </w:rPr>
              <w:t>[days]</w:t>
            </w:r>
          </w:p>
        </w:tc>
        <w:tc>
          <w:tcPr>
            <w:tcW w:w="1119" w:type="dxa"/>
            <w:vAlign w:val="center"/>
          </w:tcPr>
          <w:p w14:paraId="6CD4131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1EEE42B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3583023C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7DF98CC3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699A144A" w14:textId="77777777" w:rsidR="00B21714" w:rsidRPr="0009635B" w:rsidDel="00CB49C7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23</w:t>
            </w:r>
          </w:p>
        </w:tc>
        <w:tc>
          <w:tcPr>
            <w:tcW w:w="1119" w:type="dxa"/>
            <w:vAlign w:val="center"/>
          </w:tcPr>
          <w:p w14:paraId="57095A09" w14:textId="77777777" w:rsidR="00B21714" w:rsidRPr="0009635B" w:rsidDel="00CB49C7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236</w:t>
            </w:r>
          </w:p>
        </w:tc>
        <w:tc>
          <w:tcPr>
            <w:tcW w:w="1120" w:type="dxa"/>
            <w:vAlign w:val="center"/>
          </w:tcPr>
          <w:p w14:paraId="1CCFEE7A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96</w:t>
            </w:r>
          </w:p>
        </w:tc>
        <w:tc>
          <w:tcPr>
            <w:tcW w:w="1120" w:type="dxa"/>
            <w:vAlign w:val="center"/>
          </w:tcPr>
          <w:p w14:paraId="6FFC84AD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413</w:t>
            </w:r>
          </w:p>
        </w:tc>
        <w:tc>
          <w:tcPr>
            <w:tcW w:w="1120" w:type="dxa"/>
            <w:vAlign w:val="center"/>
          </w:tcPr>
          <w:p w14:paraId="457AD03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1391BEA5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</w:tr>
      <w:tr w:rsidR="00B21714" w:rsidRPr="0009635B" w14:paraId="38349393" w14:textId="77777777" w:rsidTr="00534F38">
        <w:trPr>
          <w:trHeight w:val="668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41971F03" w14:textId="77777777" w:rsidR="00B21714" w:rsidRPr="0009635B" w:rsidRDefault="00B21714" w:rsidP="00534F38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09635B">
              <w:rPr>
                <w:rFonts w:cs="Arial"/>
                <w:b/>
                <w:bCs/>
                <w:szCs w:val="22"/>
                <w:lang w:val="en-US"/>
              </w:rPr>
              <w:t>INTI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5D8D9BB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1C9ABAD5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76FE3592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115A2B16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4B33A702" w14:textId="77777777" w:rsidR="00B21714" w:rsidRPr="0009635B" w:rsidDel="00CB49C7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258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179AE486" w14:textId="77777777" w:rsidR="00B21714" w:rsidRPr="0009635B" w:rsidDel="00CB49C7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012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2C3DB8A1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6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56E0CB0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0.16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08DADEBC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4F9F956F" w14:textId="77777777" w:rsidR="00B21714" w:rsidRPr="0009635B" w:rsidRDefault="00B21714" w:rsidP="00534F38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09635B">
              <w:rPr>
                <w:rFonts w:cs="Arial"/>
                <w:szCs w:val="22"/>
                <w:lang w:val="en-US"/>
              </w:rPr>
              <w:t>-</w:t>
            </w:r>
          </w:p>
        </w:tc>
      </w:tr>
    </w:tbl>
    <w:p w14:paraId="540E367C" w14:textId="1A3D4473" w:rsidR="00B21714" w:rsidRPr="0009635B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09635B">
        <w:rPr>
          <w:rFonts w:cs="Arial"/>
          <w:szCs w:val="22"/>
          <w:lang w:val="en-US"/>
        </w:rPr>
        <w:t>BDI=Beck Depression Inventory, DNTI=</w:t>
      </w:r>
      <w:r w:rsidR="00216576">
        <w:rPr>
          <w:rFonts w:cs="Arial"/>
          <w:szCs w:val="22"/>
          <w:lang w:val="en-US"/>
        </w:rPr>
        <w:t>D</w:t>
      </w:r>
      <w:r w:rsidRPr="0009635B">
        <w:rPr>
          <w:rFonts w:cs="Arial"/>
          <w:szCs w:val="22"/>
          <w:lang w:val="en-US"/>
        </w:rPr>
        <w:t>uration of neonatal treatment</w:t>
      </w:r>
      <w:r w:rsidR="00A8044D">
        <w:rPr>
          <w:rFonts w:cs="Arial"/>
          <w:szCs w:val="22"/>
          <w:lang w:val="en-US"/>
        </w:rPr>
        <w:t xml:space="preserve"> index</w:t>
      </w:r>
      <w:r w:rsidRPr="0009635B">
        <w:rPr>
          <w:rFonts w:cs="Arial"/>
          <w:szCs w:val="22"/>
          <w:lang w:val="en-US"/>
        </w:rPr>
        <w:t>, INTI=</w:t>
      </w:r>
      <w:r w:rsidR="00216576">
        <w:rPr>
          <w:rFonts w:cs="Arial"/>
          <w:szCs w:val="22"/>
          <w:lang w:val="en-US"/>
        </w:rPr>
        <w:t>I</w:t>
      </w:r>
      <w:r w:rsidRPr="0009635B">
        <w:rPr>
          <w:rFonts w:cs="Arial"/>
          <w:szCs w:val="22"/>
          <w:lang w:val="en-US"/>
        </w:rPr>
        <w:t>ntensity of neonatal treatment</w:t>
      </w:r>
      <w:r w:rsidR="00216576">
        <w:rPr>
          <w:rFonts w:cs="Arial"/>
          <w:szCs w:val="22"/>
          <w:lang w:val="en-US"/>
        </w:rPr>
        <w:t xml:space="preserve"> index</w:t>
      </w:r>
      <w:r w:rsidRPr="0009635B">
        <w:rPr>
          <w:rFonts w:cs="Arial"/>
          <w:szCs w:val="22"/>
          <w:lang w:val="en-US"/>
        </w:rPr>
        <w:t>,</w:t>
      </w:r>
      <w:r w:rsidRPr="0009635B">
        <w:rPr>
          <w:rFonts w:cs="Arial"/>
          <w:i/>
          <w:iCs/>
          <w:szCs w:val="22"/>
          <w:lang w:val="en-US"/>
        </w:rPr>
        <w:t xml:space="preserve"> r</w:t>
      </w:r>
      <w:r w:rsidRPr="0009635B">
        <w:rPr>
          <w:rFonts w:ascii="Cambria Math" w:hAnsi="Cambria Math" w:cs="Cambria Math"/>
          <w:i/>
          <w:iCs/>
          <w:szCs w:val="22"/>
          <w:lang w:val="en-US"/>
        </w:rPr>
        <w:t>ₛ</w:t>
      </w:r>
      <w:r w:rsidRPr="0009635B">
        <w:rPr>
          <w:rFonts w:cs="Arial"/>
          <w:szCs w:val="22"/>
          <w:lang w:val="en-US"/>
        </w:rPr>
        <w:t xml:space="preserve">=Spearman’s rank correlation coefficient, TB=term-born, VLBW=very low birth weight, VP=very preterm, YASR=Young Adult Self-Report. </w:t>
      </w:r>
    </w:p>
    <w:p w14:paraId="404D02D9" w14:textId="77777777" w:rsidR="00B21714" w:rsidRPr="006A3BF6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25177DD2" w14:textId="77777777" w:rsidR="00B21714" w:rsidRPr="00E71F3F" w:rsidRDefault="00B21714" w:rsidP="00B015C2">
      <w:pPr>
        <w:spacing w:before="120" w:line="360" w:lineRule="auto"/>
        <w:jc w:val="both"/>
        <w:rPr>
          <w:rFonts w:cs="Arial"/>
          <w:szCs w:val="22"/>
          <w:lang w:val="en-US"/>
        </w:rPr>
      </w:pPr>
    </w:p>
    <w:sectPr w:rsidR="00B21714" w:rsidRPr="00E71F3F" w:rsidSect="00B217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4DEE7" w14:textId="77777777" w:rsidR="00AB22ED" w:rsidRDefault="00AB22ED" w:rsidP="00CB252D">
      <w:r>
        <w:separator/>
      </w:r>
    </w:p>
  </w:endnote>
  <w:endnote w:type="continuationSeparator" w:id="0">
    <w:p w14:paraId="48A97464" w14:textId="77777777" w:rsidR="00AB22ED" w:rsidRDefault="00AB22ED" w:rsidP="00CB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6366430"/>
      <w:docPartObj>
        <w:docPartGallery w:val="Page Numbers (Bottom of Page)"/>
        <w:docPartUnique/>
      </w:docPartObj>
    </w:sdtPr>
    <w:sdtContent>
      <w:p w14:paraId="0D6F6473" w14:textId="44C341F2" w:rsidR="008E354B" w:rsidRDefault="008E354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1BE86F" w14:textId="77777777" w:rsidR="008E354B" w:rsidRDefault="008E35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86098" w14:textId="77777777" w:rsidR="00AB22ED" w:rsidRDefault="00AB22ED" w:rsidP="00CB252D">
      <w:r>
        <w:separator/>
      </w:r>
    </w:p>
  </w:footnote>
  <w:footnote w:type="continuationSeparator" w:id="0">
    <w:p w14:paraId="5C63D31B" w14:textId="77777777" w:rsidR="00AB22ED" w:rsidRDefault="00AB22ED" w:rsidP="00CB2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514B"/>
    <w:multiLevelType w:val="multilevel"/>
    <w:tmpl w:val="E7D80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B2465"/>
    <w:multiLevelType w:val="multilevel"/>
    <w:tmpl w:val="05C6D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20F18"/>
    <w:multiLevelType w:val="hybridMultilevel"/>
    <w:tmpl w:val="6D0E105A"/>
    <w:lvl w:ilvl="0" w:tplc="F656E6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B6624"/>
    <w:multiLevelType w:val="hybridMultilevel"/>
    <w:tmpl w:val="F3F49E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A6530A"/>
    <w:multiLevelType w:val="hybridMultilevel"/>
    <w:tmpl w:val="A7E6AD00"/>
    <w:lvl w:ilvl="0" w:tplc="70283D0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17920"/>
    <w:multiLevelType w:val="multilevel"/>
    <w:tmpl w:val="135A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966E1F"/>
    <w:multiLevelType w:val="hybridMultilevel"/>
    <w:tmpl w:val="4476CDF6"/>
    <w:lvl w:ilvl="0" w:tplc="736C8D6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F73B84"/>
    <w:multiLevelType w:val="multilevel"/>
    <w:tmpl w:val="E486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4209345">
    <w:abstractNumId w:val="5"/>
  </w:num>
  <w:num w:numId="2" w16cid:durableId="1007564778">
    <w:abstractNumId w:val="0"/>
  </w:num>
  <w:num w:numId="3" w16cid:durableId="58284077">
    <w:abstractNumId w:val="1"/>
  </w:num>
  <w:num w:numId="4" w16cid:durableId="1178353701">
    <w:abstractNumId w:val="7"/>
  </w:num>
  <w:num w:numId="5" w16cid:durableId="742215034">
    <w:abstractNumId w:val="4"/>
  </w:num>
  <w:num w:numId="6" w16cid:durableId="1205604132">
    <w:abstractNumId w:val="6"/>
  </w:num>
  <w:num w:numId="7" w16cid:durableId="7223726">
    <w:abstractNumId w:val="2"/>
  </w:num>
  <w:num w:numId="8" w16cid:durableId="379675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33"/>
    <w:rsid w:val="00000CFA"/>
    <w:rsid w:val="000033EA"/>
    <w:rsid w:val="000062B0"/>
    <w:rsid w:val="000062BD"/>
    <w:rsid w:val="00007ED5"/>
    <w:rsid w:val="000143B2"/>
    <w:rsid w:val="00017D0B"/>
    <w:rsid w:val="00021A83"/>
    <w:rsid w:val="00021B4C"/>
    <w:rsid w:val="000236D2"/>
    <w:rsid w:val="0002435C"/>
    <w:rsid w:val="00024381"/>
    <w:rsid w:val="00026E2A"/>
    <w:rsid w:val="000271BF"/>
    <w:rsid w:val="000274DE"/>
    <w:rsid w:val="000329E9"/>
    <w:rsid w:val="000350B1"/>
    <w:rsid w:val="00035BA8"/>
    <w:rsid w:val="00037E75"/>
    <w:rsid w:val="00042BC8"/>
    <w:rsid w:val="00042DA1"/>
    <w:rsid w:val="00044DC7"/>
    <w:rsid w:val="00045AD4"/>
    <w:rsid w:val="00053FFF"/>
    <w:rsid w:val="000563F1"/>
    <w:rsid w:val="00056B32"/>
    <w:rsid w:val="00060BC6"/>
    <w:rsid w:val="00065DD9"/>
    <w:rsid w:val="00066AB4"/>
    <w:rsid w:val="00066D44"/>
    <w:rsid w:val="000767AA"/>
    <w:rsid w:val="00076A24"/>
    <w:rsid w:val="00076AFE"/>
    <w:rsid w:val="000773E8"/>
    <w:rsid w:val="00082410"/>
    <w:rsid w:val="00082566"/>
    <w:rsid w:val="00084D6A"/>
    <w:rsid w:val="000861F5"/>
    <w:rsid w:val="00086A3D"/>
    <w:rsid w:val="00087763"/>
    <w:rsid w:val="00090ED5"/>
    <w:rsid w:val="0009298B"/>
    <w:rsid w:val="0009407A"/>
    <w:rsid w:val="000949F3"/>
    <w:rsid w:val="0009610B"/>
    <w:rsid w:val="000A2B4A"/>
    <w:rsid w:val="000A4069"/>
    <w:rsid w:val="000B2E88"/>
    <w:rsid w:val="000B3DE0"/>
    <w:rsid w:val="000C1830"/>
    <w:rsid w:val="000C2F01"/>
    <w:rsid w:val="000C35B9"/>
    <w:rsid w:val="000C3F15"/>
    <w:rsid w:val="000D08BA"/>
    <w:rsid w:val="000D5BE7"/>
    <w:rsid w:val="000D5F1F"/>
    <w:rsid w:val="000D64BA"/>
    <w:rsid w:val="000D6F9D"/>
    <w:rsid w:val="000E1946"/>
    <w:rsid w:val="000E283B"/>
    <w:rsid w:val="000E3112"/>
    <w:rsid w:val="000E47A6"/>
    <w:rsid w:val="000F28F5"/>
    <w:rsid w:val="000F5144"/>
    <w:rsid w:val="000F6156"/>
    <w:rsid w:val="000F625A"/>
    <w:rsid w:val="00101BC0"/>
    <w:rsid w:val="00102F2F"/>
    <w:rsid w:val="001046FE"/>
    <w:rsid w:val="00107F46"/>
    <w:rsid w:val="00110807"/>
    <w:rsid w:val="001115BE"/>
    <w:rsid w:val="00112EED"/>
    <w:rsid w:val="00117E36"/>
    <w:rsid w:val="001223C2"/>
    <w:rsid w:val="00122976"/>
    <w:rsid w:val="00122C8F"/>
    <w:rsid w:val="00126EB7"/>
    <w:rsid w:val="00130DF8"/>
    <w:rsid w:val="00132279"/>
    <w:rsid w:val="00135F2B"/>
    <w:rsid w:val="00140422"/>
    <w:rsid w:val="00141727"/>
    <w:rsid w:val="00141D10"/>
    <w:rsid w:val="00143258"/>
    <w:rsid w:val="00143C48"/>
    <w:rsid w:val="0014674E"/>
    <w:rsid w:val="00152526"/>
    <w:rsid w:val="0015404C"/>
    <w:rsid w:val="001544CA"/>
    <w:rsid w:val="00160342"/>
    <w:rsid w:val="001637FA"/>
    <w:rsid w:val="0016436C"/>
    <w:rsid w:val="00170B7E"/>
    <w:rsid w:val="00172642"/>
    <w:rsid w:val="001728F2"/>
    <w:rsid w:val="001753E2"/>
    <w:rsid w:val="0017765F"/>
    <w:rsid w:val="00177BB1"/>
    <w:rsid w:val="00183882"/>
    <w:rsid w:val="00191522"/>
    <w:rsid w:val="001929C0"/>
    <w:rsid w:val="00193393"/>
    <w:rsid w:val="00194F35"/>
    <w:rsid w:val="00197743"/>
    <w:rsid w:val="001A481D"/>
    <w:rsid w:val="001A7080"/>
    <w:rsid w:val="001B00F2"/>
    <w:rsid w:val="001B0982"/>
    <w:rsid w:val="001B0E9B"/>
    <w:rsid w:val="001B2469"/>
    <w:rsid w:val="001C268F"/>
    <w:rsid w:val="001C5091"/>
    <w:rsid w:val="001C6564"/>
    <w:rsid w:val="001D1574"/>
    <w:rsid w:val="001D21B0"/>
    <w:rsid w:val="001D381C"/>
    <w:rsid w:val="001D5581"/>
    <w:rsid w:val="001D6429"/>
    <w:rsid w:val="001D7902"/>
    <w:rsid w:val="001E5402"/>
    <w:rsid w:val="001E5756"/>
    <w:rsid w:val="001E66A1"/>
    <w:rsid w:val="001E745F"/>
    <w:rsid w:val="001F14A8"/>
    <w:rsid w:val="001F425F"/>
    <w:rsid w:val="001F4561"/>
    <w:rsid w:val="001F6775"/>
    <w:rsid w:val="00201480"/>
    <w:rsid w:val="00201C68"/>
    <w:rsid w:val="00203DEE"/>
    <w:rsid w:val="002074FF"/>
    <w:rsid w:val="00213CDA"/>
    <w:rsid w:val="00214FF4"/>
    <w:rsid w:val="00216576"/>
    <w:rsid w:val="00217F05"/>
    <w:rsid w:val="00224641"/>
    <w:rsid w:val="002248B9"/>
    <w:rsid w:val="002259BD"/>
    <w:rsid w:val="0022667D"/>
    <w:rsid w:val="0023229B"/>
    <w:rsid w:val="002344C8"/>
    <w:rsid w:val="0024144D"/>
    <w:rsid w:val="00244BEA"/>
    <w:rsid w:val="00252821"/>
    <w:rsid w:val="002565B8"/>
    <w:rsid w:val="00256CAC"/>
    <w:rsid w:val="0026249E"/>
    <w:rsid w:val="0026658E"/>
    <w:rsid w:val="00273F37"/>
    <w:rsid w:val="002749B8"/>
    <w:rsid w:val="002804A1"/>
    <w:rsid w:val="00281385"/>
    <w:rsid w:val="00281700"/>
    <w:rsid w:val="00286AAF"/>
    <w:rsid w:val="00287529"/>
    <w:rsid w:val="00287E31"/>
    <w:rsid w:val="00290A8B"/>
    <w:rsid w:val="0029580F"/>
    <w:rsid w:val="00296C4F"/>
    <w:rsid w:val="002A04B0"/>
    <w:rsid w:val="002A0C2C"/>
    <w:rsid w:val="002A0C2E"/>
    <w:rsid w:val="002A69F7"/>
    <w:rsid w:val="002A6A88"/>
    <w:rsid w:val="002A6C0A"/>
    <w:rsid w:val="002A7FB2"/>
    <w:rsid w:val="002B1DBB"/>
    <w:rsid w:val="002B7789"/>
    <w:rsid w:val="002C1812"/>
    <w:rsid w:val="002C2EF5"/>
    <w:rsid w:val="002C3DB9"/>
    <w:rsid w:val="002C4984"/>
    <w:rsid w:val="002C7744"/>
    <w:rsid w:val="002D0F7E"/>
    <w:rsid w:val="002D1FD2"/>
    <w:rsid w:val="002D2CF5"/>
    <w:rsid w:val="002D4EB4"/>
    <w:rsid w:val="002E07D7"/>
    <w:rsid w:val="002E0F5B"/>
    <w:rsid w:val="002E1A93"/>
    <w:rsid w:val="002E2AF9"/>
    <w:rsid w:val="002E2E7E"/>
    <w:rsid w:val="002E3D94"/>
    <w:rsid w:val="002E44EA"/>
    <w:rsid w:val="002F1ABD"/>
    <w:rsid w:val="002F1DEA"/>
    <w:rsid w:val="002F33DF"/>
    <w:rsid w:val="002F405D"/>
    <w:rsid w:val="002F6901"/>
    <w:rsid w:val="002F757A"/>
    <w:rsid w:val="002F7A77"/>
    <w:rsid w:val="002F7B98"/>
    <w:rsid w:val="00300DFA"/>
    <w:rsid w:val="00301846"/>
    <w:rsid w:val="003039D7"/>
    <w:rsid w:val="0030791A"/>
    <w:rsid w:val="003111AC"/>
    <w:rsid w:val="00311FEC"/>
    <w:rsid w:val="0031456D"/>
    <w:rsid w:val="00315703"/>
    <w:rsid w:val="0032390E"/>
    <w:rsid w:val="003312BF"/>
    <w:rsid w:val="00331DB4"/>
    <w:rsid w:val="00334E87"/>
    <w:rsid w:val="003370C3"/>
    <w:rsid w:val="0034044E"/>
    <w:rsid w:val="003408B2"/>
    <w:rsid w:val="00350816"/>
    <w:rsid w:val="00353F8B"/>
    <w:rsid w:val="00363CBA"/>
    <w:rsid w:val="00366D4A"/>
    <w:rsid w:val="00367084"/>
    <w:rsid w:val="00367624"/>
    <w:rsid w:val="003759F8"/>
    <w:rsid w:val="0037665A"/>
    <w:rsid w:val="00376A56"/>
    <w:rsid w:val="003806FC"/>
    <w:rsid w:val="00386533"/>
    <w:rsid w:val="00390F48"/>
    <w:rsid w:val="0039243E"/>
    <w:rsid w:val="00394A2F"/>
    <w:rsid w:val="003957F9"/>
    <w:rsid w:val="00395E04"/>
    <w:rsid w:val="003A1517"/>
    <w:rsid w:val="003A1671"/>
    <w:rsid w:val="003A2C5F"/>
    <w:rsid w:val="003A3C81"/>
    <w:rsid w:val="003A63C3"/>
    <w:rsid w:val="003B5844"/>
    <w:rsid w:val="003C0E8C"/>
    <w:rsid w:val="003C3A41"/>
    <w:rsid w:val="003C3B43"/>
    <w:rsid w:val="003C7AAB"/>
    <w:rsid w:val="003D3992"/>
    <w:rsid w:val="003D464F"/>
    <w:rsid w:val="003D5876"/>
    <w:rsid w:val="003D5E89"/>
    <w:rsid w:val="003D6167"/>
    <w:rsid w:val="003D7C5F"/>
    <w:rsid w:val="003D7DB8"/>
    <w:rsid w:val="003E3DDB"/>
    <w:rsid w:val="003E7355"/>
    <w:rsid w:val="003E792A"/>
    <w:rsid w:val="003E7BA7"/>
    <w:rsid w:val="003F12C6"/>
    <w:rsid w:val="003F5BDC"/>
    <w:rsid w:val="00402087"/>
    <w:rsid w:val="0040219C"/>
    <w:rsid w:val="00405A3B"/>
    <w:rsid w:val="00407BA3"/>
    <w:rsid w:val="004119FB"/>
    <w:rsid w:val="00412DF6"/>
    <w:rsid w:val="00412E68"/>
    <w:rsid w:val="00412F33"/>
    <w:rsid w:val="0041309B"/>
    <w:rsid w:val="004132B5"/>
    <w:rsid w:val="004150A1"/>
    <w:rsid w:val="004159D0"/>
    <w:rsid w:val="004204DF"/>
    <w:rsid w:val="00423989"/>
    <w:rsid w:val="00423E82"/>
    <w:rsid w:val="00431EE1"/>
    <w:rsid w:val="00431FB8"/>
    <w:rsid w:val="00434000"/>
    <w:rsid w:val="00436975"/>
    <w:rsid w:val="00436AF3"/>
    <w:rsid w:val="00445D2F"/>
    <w:rsid w:val="0044620E"/>
    <w:rsid w:val="00450268"/>
    <w:rsid w:val="004538DA"/>
    <w:rsid w:val="00455F09"/>
    <w:rsid w:val="004566CF"/>
    <w:rsid w:val="0045745C"/>
    <w:rsid w:val="00460992"/>
    <w:rsid w:val="00460CB1"/>
    <w:rsid w:val="004641CC"/>
    <w:rsid w:val="00466A35"/>
    <w:rsid w:val="00467ECA"/>
    <w:rsid w:val="0047169E"/>
    <w:rsid w:val="00475861"/>
    <w:rsid w:val="004763D9"/>
    <w:rsid w:val="00476ECD"/>
    <w:rsid w:val="00482CD8"/>
    <w:rsid w:val="00484A51"/>
    <w:rsid w:val="00486E19"/>
    <w:rsid w:val="00491A72"/>
    <w:rsid w:val="00492500"/>
    <w:rsid w:val="004926AC"/>
    <w:rsid w:val="0049637A"/>
    <w:rsid w:val="00497C3E"/>
    <w:rsid w:val="004A54B0"/>
    <w:rsid w:val="004A68AA"/>
    <w:rsid w:val="004A6EE1"/>
    <w:rsid w:val="004A7653"/>
    <w:rsid w:val="004B15D6"/>
    <w:rsid w:val="004B33E5"/>
    <w:rsid w:val="004B49C4"/>
    <w:rsid w:val="004B571D"/>
    <w:rsid w:val="004C0009"/>
    <w:rsid w:val="004C1246"/>
    <w:rsid w:val="004C316E"/>
    <w:rsid w:val="004C4194"/>
    <w:rsid w:val="004C4471"/>
    <w:rsid w:val="004C59D8"/>
    <w:rsid w:val="004C5BC0"/>
    <w:rsid w:val="004C659B"/>
    <w:rsid w:val="004D022C"/>
    <w:rsid w:val="004D179C"/>
    <w:rsid w:val="004D2E99"/>
    <w:rsid w:val="004D5F20"/>
    <w:rsid w:val="004E0F9B"/>
    <w:rsid w:val="004E57D3"/>
    <w:rsid w:val="004E7E6A"/>
    <w:rsid w:val="004F046C"/>
    <w:rsid w:val="004F2F3D"/>
    <w:rsid w:val="004F5C74"/>
    <w:rsid w:val="004F66AC"/>
    <w:rsid w:val="00501009"/>
    <w:rsid w:val="0050310C"/>
    <w:rsid w:val="005032E5"/>
    <w:rsid w:val="00504DE6"/>
    <w:rsid w:val="005065F0"/>
    <w:rsid w:val="00507014"/>
    <w:rsid w:val="00510292"/>
    <w:rsid w:val="00510AAF"/>
    <w:rsid w:val="00512E9A"/>
    <w:rsid w:val="00513127"/>
    <w:rsid w:val="00515485"/>
    <w:rsid w:val="00515F93"/>
    <w:rsid w:val="00520CE4"/>
    <w:rsid w:val="0052417C"/>
    <w:rsid w:val="005253A2"/>
    <w:rsid w:val="005278CE"/>
    <w:rsid w:val="00530253"/>
    <w:rsid w:val="00530C63"/>
    <w:rsid w:val="00530C91"/>
    <w:rsid w:val="0053292C"/>
    <w:rsid w:val="00532DCF"/>
    <w:rsid w:val="00534670"/>
    <w:rsid w:val="005356D4"/>
    <w:rsid w:val="00543D10"/>
    <w:rsid w:val="00546D85"/>
    <w:rsid w:val="00554FE9"/>
    <w:rsid w:val="0056102A"/>
    <w:rsid w:val="0056295A"/>
    <w:rsid w:val="00567FED"/>
    <w:rsid w:val="005709EA"/>
    <w:rsid w:val="00571088"/>
    <w:rsid w:val="00572590"/>
    <w:rsid w:val="005743D7"/>
    <w:rsid w:val="00574DF3"/>
    <w:rsid w:val="00575195"/>
    <w:rsid w:val="00576F75"/>
    <w:rsid w:val="00585399"/>
    <w:rsid w:val="00585A48"/>
    <w:rsid w:val="00586E0F"/>
    <w:rsid w:val="00594FA1"/>
    <w:rsid w:val="00595724"/>
    <w:rsid w:val="00595C98"/>
    <w:rsid w:val="0059674B"/>
    <w:rsid w:val="005A2417"/>
    <w:rsid w:val="005A3F20"/>
    <w:rsid w:val="005A6724"/>
    <w:rsid w:val="005A6789"/>
    <w:rsid w:val="005A6AFF"/>
    <w:rsid w:val="005A701B"/>
    <w:rsid w:val="005A7C09"/>
    <w:rsid w:val="005B01BB"/>
    <w:rsid w:val="005B0D3D"/>
    <w:rsid w:val="005B0F5E"/>
    <w:rsid w:val="005B126F"/>
    <w:rsid w:val="005B39EB"/>
    <w:rsid w:val="005B3F5B"/>
    <w:rsid w:val="005B40CE"/>
    <w:rsid w:val="005B4300"/>
    <w:rsid w:val="005B65FE"/>
    <w:rsid w:val="005B6EB0"/>
    <w:rsid w:val="005C4C2C"/>
    <w:rsid w:val="005C79B5"/>
    <w:rsid w:val="005D1187"/>
    <w:rsid w:val="005D6353"/>
    <w:rsid w:val="005D7C14"/>
    <w:rsid w:val="005E0B1F"/>
    <w:rsid w:val="005E483D"/>
    <w:rsid w:val="005E6939"/>
    <w:rsid w:val="005E6D8A"/>
    <w:rsid w:val="005F099A"/>
    <w:rsid w:val="005F1D04"/>
    <w:rsid w:val="005F589A"/>
    <w:rsid w:val="005F761B"/>
    <w:rsid w:val="005F7839"/>
    <w:rsid w:val="006027A5"/>
    <w:rsid w:val="006046DE"/>
    <w:rsid w:val="00605C0D"/>
    <w:rsid w:val="00606ED2"/>
    <w:rsid w:val="00613218"/>
    <w:rsid w:val="00614B93"/>
    <w:rsid w:val="006165C1"/>
    <w:rsid w:val="00630954"/>
    <w:rsid w:val="0063530D"/>
    <w:rsid w:val="006353AF"/>
    <w:rsid w:val="006363BE"/>
    <w:rsid w:val="0064024F"/>
    <w:rsid w:val="0064202A"/>
    <w:rsid w:val="00643BD4"/>
    <w:rsid w:val="006476F3"/>
    <w:rsid w:val="0065289F"/>
    <w:rsid w:val="00654805"/>
    <w:rsid w:val="00657D1D"/>
    <w:rsid w:val="0066168A"/>
    <w:rsid w:val="00664653"/>
    <w:rsid w:val="00664999"/>
    <w:rsid w:val="0067407F"/>
    <w:rsid w:val="006750D0"/>
    <w:rsid w:val="00675B59"/>
    <w:rsid w:val="00677005"/>
    <w:rsid w:val="00683B31"/>
    <w:rsid w:val="00683E33"/>
    <w:rsid w:val="006859AC"/>
    <w:rsid w:val="00685F67"/>
    <w:rsid w:val="00687FCA"/>
    <w:rsid w:val="00690519"/>
    <w:rsid w:val="006964AC"/>
    <w:rsid w:val="006976F2"/>
    <w:rsid w:val="00697E1D"/>
    <w:rsid w:val="006A2B05"/>
    <w:rsid w:val="006A2C03"/>
    <w:rsid w:val="006A3268"/>
    <w:rsid w:val="006A3BF6"/>
    <w:rsid w:val="006A43B9"/>
    <w:rsid w:val="006A5648"/>
    <w:rsid w:val="006B02AA"/>
    <w:rsid w:val="006B1676"/>
    <w:rsid w:val="006B2932"/>
    <w:rsid w:val="006B32D4"/>
    <w:rsid w:val="006C1BA1"/>
    <w:rsid w:val="006C232C"/>
    <w:rsid w:val="006C3449"/>
    <w:rsid w:val="006C39A2"/>
    <w:rsid w:val="006C41EA"/>
    <w:rsid w:val="006D0BFF"/>
    <w:rsid w:val="006D2B05"/>
    <w:rsid w:val="006D5F1A"/>
    <w:rsid w:val="006E0089"/>
    <w:rsid w:val="006E0449"/>
    <w:rsid w:val="006E68EF"/>
    <w:rsid w:val="006E78A0"/>
    <w:rsid w:val="006F0214"/>
    <w:rsid w:val="006F1AFE"/>
    <w:rsid w:val="006F2A2B"/>
    <w:rsid w:val="006F3A92"/>
    <w:rsid w:val="0070130F"/>
    <w:rsid w:val="00702CE9"/>
    <w:rsid w:val="00707A86"/>
    <w:rsid w:val="00720B93"/>
    <w:rsid w:val="00721A1B"/>
    <w:rsid w:val="00723418"/>
    <w:rsid w:val="0073096A"/>
    <w:rsid w:val="00731386"/>
    <w:rsid w:val="0073201A"/>
    <w:rsid w:val="00740897"/>
    <w:rsid w:val="0074198C"/>
    <w:rsid w:val="007420F3"/>
    <w:rsid w:val="007461CE"/>
    <w:rsid w:val="007535DD"/>
    <w:rsid w:val="007546B2"/>
    <w:rsid w:val="007578DC"/>
    <w:rsid w:val="0076511A"/>
    <w:rsid w:val="0076668C"/>
    <w:rsid w:val="00766BAE"/>
    <w:rsid w:val="00770E61"/>
    <w:rsid w:val="00774DA6"/>
    <w:rsid w:val="00776160"/>
    <w:rsid w:val="00783D3B"/>
    <w:rsid w:val="007908B9"/>
    <w:rsid w:val="00790D89"/>
    <w:rsid w:val="00790F64"/>
    <w:rsid w:val="007A081C"/>
    <w:rsid w:val="007A2874"/>
    <w:rsid w:val="007A535C"/>
    <w:rsid w:val="007A77AB"/>
    <w:rsid w:val="007B0B57"/>
    <w:rsid w:val="007B0D55"/>
    <w:rsid w:val="007B14CA"/>
    <w:rsid w:val="007B4522"/>
    <w:rsid w:val="007B6A5E"/>
    <w:rsid w:val="007B7041"/>
    <w:rsid w:val="007C5A99"/>
    <w:rsid w:val="007C717D"/>
    <w:rsid w:val="007D1926"/>
    <w:rsid w:val="007D1A95"/>
    <w:rsid w:val="007D2171"/>
    <w:rsid w:val="007D25C8"/>
    <w:rsid w:val="007D29CF"/>
    <w:rsid w:val="007D2BBA"/>
    <w:rsid w:val="007D47F5"/>
    <w:rsid w:val="007D5896"/>
    <w:rsid w:val="007D6680"/>
    <w:rsid w:val="007D68B4"/>
    <w:rsid w:val="007E0B45"/>
    <w:rsid w:val="007E14B8"/>
    <w:rsid w:val="007E37A2"/>
    <w:rsid w:val="007E6BFD"/>
    <w:rsid w:val="007E7086"/>
    <w:rsid w:val="007F198B"/>
    <w:rsid w:val="007F781C"/>
    <w:rsid w:val="00801566"/>
    <w:rsid w:val="00803C57"/>
    <w:rsid w:val="00803FF9"/>
    <w:rsid w:val="008040A0"/>
    <w:rsid w:val="00805313"/>
    <w:rsid w:val="00807E8A"/>
    <w:rsid w:val="00812DD0"/>
    <w:rsid w:val="00814380"/>
    <w:rsid w:val="00816A53"/>
    <w:rsid w:val="00817A34"/>
    <w:rsid w:val="008202E5"/>
    <w:rsid w:val="00820697"/>
    <w:rsid w:val="00821774"/>
    <w:rsid w:val="00821FEF"/>
    <w:rsid w:val="00824198"/>
    <w:rsid w:val="008262A3"/>
    <w:rsid w:val="008272F4"/>
    <w:rsid w:val="008279FF"/>
    <w:rsid w:val="00830662"/>
    <w:rsid w:val="00833B7A"/>
    <w:rsid w:val="00835BD4"/>
    <w:rsid w:val="0084100A"/>
    <w:rsid w:val="00841170"/>
    <w:rsid w:val="008425E0"/>
    <w:rsid w:val="0084567D"/>
    <w:rsid w:val="0085539D"/>
    <w:rsid w:val="00855D19"/>
    <w:rsid w:val="00857713"/>
    <w:rsid w:val="0086203B"/>
    <w:rsid w:val="00864E0D"/>
    <w:rsid w:val="00867AFF"/>
    <w:rsid w:val="00873952"/>
    <w:rsid w:val="00874413"/>
    <w:rsid w:val="00876067"/>
    <w:rsid w:val="0088027C"/>
    <w:rsid w:val="008839B3"/>
    <w:rsid w:val="00884CB1"/>
    <w:rsid w:val="00885C0A"/>
    <w:rsid w:val="00885F6D"/>
    <w:rsid w:val="00887387"/>
    <w:rsid w:val="00891E40"/>
    <w:rsid w:val="008937C7"/>
    <w:rsid w:val="008966FE"/>
    <w:rsid w:val="008A0EC7"/>
    <w:rsid w:val="008A17C4"/>
    <w:rsid w:val="008A3124"/>
    <w:rsid w:val="008A728D"/>
    <w:rsid w:val="008A7768"/>
    <w:rsid w:val="008B04AC"/>
    <w:rsid w:val="008B33B2"/>
    <w:rsid w:val="008B36FD"/>
    <w:rsid w:val="008B5769"/>
    <w:rsid w:val="008B59ED"/>
    <w:rsid w:val="008B6735"/>
    <w:rsid w:val="008B72BC"/>
    <w:rsid w:val="008C2AFE"/>
    <w:rsid w:val="008C5C6B"/>
    <w:rsid w:val="008D0A62"/>
    <w:rsid w:val="008D1D21"/>
    <w:rsid w:val="008E053F"/>
    <w:rsid w:val="008E354B"/>
    <w:rsid w:val="008F39D7"/>
    <w:rsid w:val="008F3CDC"/>
    <w:rsid w:val="008F5720"/>
    <w:rsid w:val="00900E63"/>
    <w:rsid w:val="009044B0"/>
    <w:rsid w:val="0090598A"/>
    <w:rsid w:val="00907D96"/>
    <w:rsid w:val="009102A4"/>
    <w:rsid w:val="00915FEB"/>
    <w:rsid w:val="009169EC"/>
    <w:rsid w:val="009279B9"/>
    <w:rsid w:val="00930DE7"/>
    <w:rsid w:val="00931733"/>
    <w:rsid w:val="00931A84"/>
    <w:rsid w:val="0093673A"/>
    <w:rsid w:val="00936AC6"/>
    <w:rsid w:val="00937399"/>
    <w:rsid w:val="00943868"/>
    <w:rsid w:val="00956F48"/>
    <w:rsid w:val="009606C6"/>
    <w:rsid w:val="00965112"/>
    <w:rsid w:val="00965768"/>
    <w:rsid w:val="0096621B"/>
    <w:rsid w:val="00966D35"/>
    <w:rsid w:val="0097257D"/>
    <w:rsid w:val="00976CF2"/>
    <w:rsid w:val="00987937"/>
    <w:rsid w:val="00991B6A"/>
    <w:rsid w:val="00992CCE"/>
    <w:rsid w:val="00996439"/>
    <w:rsid w:val="009A0B88"/>
    <w:rsid w:val="009A2F88"/>
    <w:rsid w:val="009A546F"/>
    <w:rsid w:val="009A64D3"/>
    <w:rsid w:val="009A6F64"/>
    <w:rsid w:val="009B3508"/>
    <w:rsid w:val="009B3717"/>
    <w:rsid w:val="009B51DF"/>
    <w:rsid w:val="009B6605"/>
    <w:rsid w:val="009B66AE"/>
    <w:rsid w:val="009B6AF2"/>
    <w:rsid w:val="009B7A33"/>
    <w:rsid w:val="009C5259"/>
    <w:rsid w:val="009C5E8E"/>
    <w:rsid w:val="009E178E"/>
    <w:rsid w:val="009E47A5"/>
    <w:rsid w:val="009E58FC"/>
    <w:rsid w:val="009E5D67"/>
    <w:rsid w:val="009E6AB7"/>
    <w:rsid w:val="009E7D52"/>
    <w:rsid w:val="009F124D"/>
    <w:rsid w:val="009F1E50"/>
    <w:rsid w:val="00A00C6C"/>
    <w:rsid w:val="00A05960"/>
    <w:rsid w:val="00A06446"/>
    <w:rsid w:val="00A10DDA"/>
    <w:rsid w:val="00A12709"/>
    <w:rsid w:val="00A135FD"/>
    <w:rsid w:val="00A15524"/>
    <w:rsid w:val="00A15906"/>
    <w:rsid w:val="00A21E8B"/>
    <w:rsid w:val="00A2453B"/>
    <w:rsid w:val="00A25A75"/>
    <w:rsid w:val="00A2618F"/>
    <w:rsid w:val="00A3548B"/>
    <w:rsid w:val="00A37E04"/>
    <w:rsid w:val="00A4121A"/>
    <w:rsid w:val="00A44029"/>
    <w:rsid w:val="00A4469C"/>
    <w:rsid w:val="00A44BF4"/>
    <w:rsid w:val="00A47C14"/>
    <w:rsid w:val="00A538B1"/>
    <w:rsid w:val="00A5701A"/>
    <w:rsid w:val="00A57216"/>
    <w:rsid w:val="00A67A8F"/>
    <w:rsid w:val="00A704F2"/>
    <w:rsid w:val="00A73579"/>
    <w:rsid w:val="00A73EA9"/>
    <w:rsid w:val="00A7509D"/>
    <w:rsid w:val="00A75715"/>
    <w:rsid w:val="00A77634"/>
    <w:rsid w:val="00A77BB8"/>
    <w:rsid w:val="00A8044D"/>
    <w:rsid w:val="00A81C49"/>
    <w:rsid w:val="00A83DEA"/>
    <w:rsid w:val="00A87F0C"/>
    <w:rsid w:val="00A9315A"/>
    <w:rsid w:val="00A94198"/>
    <w:rsid w:val="00A95D9C"/>
    <w:rsid w:val="00A9651B"/>
    <w:rsid w:val="00AA1C00"/>
    <w:rsid w:val="00AB0673"/>
    <w:rsid w:val="00AB22ED"/>
    <w:rsid w:val="00AB5AA4"/>
    <w:rsid w:val="00AC2631"/>
    <w:rsid w:val="00AC3B61"/>
    <w:rsid w:val="00AC60A6"/>
    <w:rsid w:val="00AC66BD"/>
    <w:rsid w:val="00AC74EE"/>
    <w:rsid w:val="00AD420A"/>
    <w:rsid w:val="00AD42B6"/>
    <w:rsid w:val="00AD48CF"/>
    <w:rsid w:val="00AD5A78"/>
    <w:rsid w:val="00AD67EB"/>
    <w:rsid w:val="00AD695C"/>
    <w:rsid w:val="00AD7ACB"/>
    <w:rsid w:val="00AD7E40"/>
    <w:rsid w:val="00AF2BA6"/>
    <w:rsid w:val="00AF3C89"/>
    <w:rsid w:val="00AF4EC0"/>
    <w:rsid w:val="00AF5444"/>
    <w:rsid w:val="00AF7D78"/>
    <w:rsid w:val="00B00A99"/>
    <w:rsid w:val="00B015C2"/>
    <w:rsid w:val="00B04A76"/>
    <w:rsid w:val="00B07486"/>
    <w:rsid w:val="00B14420"/>
    <w:rsid w:val="00B1700C"/>
    <w:rsid w:val="00B21714"/>
    <w:rsid w:val="00B2577E"/>
    <w:rsid w:val="00B26657"/>
    <w:rsid w:val="00B420D5"/>
    <w:rsid w:val="00B421CB"/>
    <w:rsid w:val="00B423AF"/>
    <w:rsid w:val="00B44269"/>
    <w:rsid w:val="00B449E6"/>
    <w:rsid w:val="00B46097"/>
    <w:rsid w:val="00B53F97"/>
    <w:rsid w:val="00B55A9E"/>
    <w:rsid w:val="00B60BA8"/>
    <w:rsid w:val="00B60F4A"/>
    <w:rsid w:val="00B622BF"/>
    <w:rsid w:val="00B7455C"/>
    <w:rsid w:val="00B77787"/>
    <w:rsid w:val="00B818D3"/>
    <w:rsid w:val="00B82DBE"/>
    <w:rsid w:val="00B843B9"/>
    <w:rsid w:val="00B84765"/>
    <w:rsid w:val="00B85F1D"/>
    <w:rsid w:val="00B86B99"/>
    <w:rsid w:val="00B87FAA"/>
    <w:rsid w:val="00B930A0"/>
    <w:rsid w:val="00BA0D9E"/>
    <w:rsid w:val="00BA1835"/>
    <w:rsid w:val="00BB1E36"/>
    <w:rsid w:val="00BB2CC6"/>
    <w:rsid w:val="00BB4D7A"/>
    <w:rsid w:val="00BB6508"/>
    <w:rsid w:val="00BC21AC"/>
    <w:rsid w:val="00BD0620"/>
    <w:rsid w:val="00BD220F"/>
    <w:rsid w:val="00BD2317"/>
    <w:rsid w:val="00BD5734"/>
    <w:rsid w:val="00BE27E4"/>
    <w:rsid w:val="00BE3379"/>
    <w:rsid w:val="00BE3AC3"/>
    <w:rsid w:val="00BE3E57"/>
    <w:rsid w:val="00BE68BC"/>
    <w:rsid w:val="00BE753B"/>
    <w:rsid w:val="00BE7A1E"/>
    <w:rsid w:val="00BF1619"/>
    <w:rsid w:val="00BF7561"/>
    <w:rsid w:val="00BF764D"/>
    <w:rsid w:val="00C0284B"/>
    <w:rsid w:val="00C04A22"/>
    <w:rsid w:val="00C1360C"/>
    <w:rsid w:val="00C13E79"/>
    <w:rsid w:val="00C153C6"/>
    <w:rsid w:val="00C15A6A"/>
    <w:rsid w:val="00C16ACD"/>
    <w:rsid w:val="00C16FA2"/>
    <w:rsid w:val="00C175FD"/>
    <w:rsid w:val="00C208AE"/>
    <w:rsid w:val="00C239A7"/>
    <w:rsid w:val="00C24790"/>
    <w:rsid w:val="00C25977"/>
    <w:rsid w:val="00C25A67"/>
    <w:rsid w:val="00C263BF"/>
    <w:rsid w:val="00C325DE"/>
    <w:rsid w:val="00C32906"/>
    <w:rsid w:val="00C34F85"/>
    <w:rsid w:val="00C5028A"/>
    <w:rsid w:val="00C50CF0"/>
    <w:rsid w:val="00C50DB1"/>
    <w:rsid w:val="00C5655F"/>
    <w:rsid w:val="00C57759"/>
    <w:rsid w:val="00C61A14"/>
    <w:rsid w:val="00C62314"/>
    <w:rsid w:val="00C62520"/>
    <w:rsid w:val="00C627AA"/>
    <w:rsid w:val="00C6736B"/>
    <w:rsid w:val="00C76143"/>
    <w:rsid w:val="00C7632F"/>
    <w:rsid w:val="00C76D76"/>
    <w:rsid w:val="00C82AA1"/>
    <w:rsid w:val="00C83CBD"/>
    <w:rsid w:val="00C872A4"/>
    <w:rsid w:val="00C87469"/>
    <w:rsid w:val="00C90FE4"/>
    <w:rsid w:val="00C94E13"/>
    <w:rsid w:val="00C95753"/>
    <w:rsid w:val="00CA192C"/>
    <w:rsid w:val="00CA4721"/>
    <w:rsid w:val="00CB1111"/>
    <w:rsid w:val="00CB208A"/>
    <w:rsid w:val="00CB252D"/>
    <w:rsid w:val="00CB4938"/>
    <w:rsid w:val="00CB49C7"/>
    <w:rsid w:val="00CB79D6"/>
    <w:rsid w:val="00CD4067"/>
    <w:rsid w:val="00CD543F"/>
    <w:rsid w:val="00CE0332"/>
    <w:rsid w:val="00CE1AA5"/>
    <w:rsid w:val="00CE25B6"/>
    <w:rsid w:val="00CE6F81"/>
    <w:rsid w:val="00CE70CE"/>
    <w:rsid w:val="00CE7AC8"/>
    <w:rsid w:val="00CF35AD"/>
    <w:rsid w:val="00CF5746"/>
    <w:rsid w:val="00CF7EBE"/>
    <w:rsid w:val="00D003C6"/>
    <w:rsid w:val="00D01144"/>
    <w:rsid w:val="00D02920"/>
    <w:rsid w:val="00D03393"/>
    <w:rsid w:val="00D03D5F"/>
    <w:rsid w:val="00D05A4F"/>
    <w:rsid w:val="00D07EE9"/>
    <w:rsid w:val="00D103B5"/>
    <w:rsid w:val="00D10F69"/>
    <w:rsid w:val="00D11916"/>
    <w:rsid w:val="00D160A6"/>
    <w:rsid w:val="00D27C2D"/>
    <w:rsid w:val="00D321C7"/>
    <w:rsid w:val="00D3256C"/>
    <w:rsid w:val="00D354D8"/>
    <w:rsid w:val="00D35C76"/>
    <w:rsid w:val="00D457B2"/>
    <w:rsid w:val="00D45B61"/>
    <w:rsid w:val="00D4699F"/>
    <w:rsid w:val="00D4736C"/>
    <w:rsid w:val="00D5006A"/>
    <w:rsid w:val="00D50ABD"/>
    <w:rsid w:val="00D51617"/>
    <w:rsid w:val="00D54BED"/>
    <w:rsid w:val="00D54D56"/>
    <w:rsid w:val="00D55562"/>
    <w:rsid w:val="00D56B5A"/>
    <w:rsid w:val="00D5752D"/>
    <w:rsid w:val="00D57834"/>
    <w:rsid w:val="00D62865"/>
    <w:rsid w:val="00D662FD"/>
    <w:rsid w:val="00D66C50"/>
    <w:rsid w:val="00D72AE5"/>
    <w:rsid w:val="00D75A4E"/>
    <w:rsid w:val="00D76680"/>
    <w:rsid w:val="00D77842"/>
    <w:rsid w:val="00D811F8"/>
    <w:rsid w:val="00D837D7"/>
    <w:rsid w:val="00D87488"/>
    <w:rsid w:val="00D90A25"/>
    <w:rsid w:val="00D924F7"/>
    <w:rsid w:val="00D93304"/>
    <w:rsid w:val="00D943FB"/>
    <w:rsid w:val="00D976B6"/>
    <w:rsid w:val="00DA12CC"/>
    <w:rsid w:val="00DA38A8"/>
    <w:rsid w:val="00DA39CD"/>
    <w:rsid w:val="00DB34D2"/>
    <w:rsid w:val="00DB7CCB"/>
    <w:rsid w:val="00DC2521"/>
    <w:rsid w:val="00DD2909"/>
    <w:rsid w:val="00DD4B62"/>
    <w:rsid w:val="00DE0F3A"/>
    <w:rsid w:val="00DE17FE"/>
    <w:rsid w:val="00DE21B1"/>
    <w:rsid w:val="00DE4899"/>
    <w:rsid w:val="00DE4AB1"/>
    <w:rsid w:val="00DF2534"/>
    <w:rsid w:val="00DF4029"/>
    <w:rsid w:val="00DF65C5"/>
    <w:rsid w:val="00E0064B"/>
    <w:rsid w:val="00E03E85"/>
    <w:rsid w:val="00E11925"/>
    <w:rsid w:val="00E12976"/>
    <w:rsid w:val="00E14B88"/>
    <w:rsid w:val="00E14BC6"/>
    <w:rsid w:val="00E2100E"/>
    <w:rsid w:val="00E23308"/>
    <w:rsid w:val="00E23E82"/>
    <w:rsid w:val="00E24F2E"/>
    <w:rsid w:val="00E31596"/>
    <w:rsid w:val="00E31CB2"/>
    <w:rsid w:val="00E3245A"/>
    <w:rsid w:val="00E32546"/>
    <w:rsid w:val="00E347A1"/>
    <w:rsid w:val="00E368B1"/>
    <w:rsid w:val="00E37FEE"/>
    <w:rsid w:val="00E40054"/>
    <w:rsid w:val="00E4036A"/>
    <w:rsid w:val="00E412A1"/>
    <w:rsid w:val="00E45CA5"/>
    <w:rsid w:val="00E46946"/>
    <w:rsid w:val="00E46A09"/>
    <w:rsid w:val="00E47EFD"/>
    <w:rsid w:val="00E52533"/>
    <w:rsid w:val="00E52A36"/>
    <w:rsid w:val="00E52E6E"/>
    <w:rsid w:val="00E57D22"/>
    <w:rsid w:val="00E634D2"/>
    <w:rsid w:val="00E65A00"/>
    <w:rsid w:val="00E66B63"/>
    <w:rsid w:val="00E66E82"/>
    <w:rsid w:val="00E71F3F"/>
    <w:rsid w:val="00E724A1"/>
    <w:rsid w:val="00E7254C"/>
    <w:rsid w:val="00E7270D"/>
    <w:rsid w:val="00E732DF"/>
    <w:rsid w:val="00E73AB3"/>
    <w:rsid w:val="00E745CE"/>
    <w:rsid w:val="00E80343"/>
    <w:rsid w:val="00E80C63"/>
    <w:rsid w:val="00E8235B"/>
    <w:rsid w:val="00E84163"/>
    <w:rsid w:val="00E84661"/>
    <w:rsid w:val="00E84BCE"/>
    <w:rsid w:val="00E84F7E"/>
    <w:rsid w:val="00E8646E"/>
    <w:rsid w:val="00E875B2"/>
    <w:rsid w:val="00E87821"/>
    <w:rsid w:val="00E92227"/>
    <w:rsid w:val="00E94E97"/>
    <w:rsid w:val="00E9732E"/>
    <w:rsid w:val="00EA20D4"/>
    <w:rsid w:val="00EA437A"/>
    <w:rsid w:val="00EA6DFC"/>
    <w:rsid w:val="00EB0115"/>
    <w:rsid w:val="00EB07EF"/>
    <w:rsid w:val="00EB2847"/>
    <w:rsid w:val="00EB2F71"/>
    <w:rsid w:val="00EB3446"/>
    <w:rsid w:val="00EB47A9"/>
    <w:rsid w:val="00EB709A"/>
    <w:rsid w:val="00EC2D83"/>
    <w:rsid w:val="00ED201B"/>
    <w:rsid w:val="00ED2993"/>
    <w:rsid w:val="00EE17DE"/>
    <w:rsid w:val="00EE2003"/>
    <w:rsid w:val="00EE2D89"/>
    <w:rsid w:val="00EE3BF9"/>
    <w:rsid w:val="00EE5216"/>
    <w:rsid w:val="00EE5639"/>
    <w:rsid w:val="00EE61C8"/>
    <w:rsid w:val="00EE66D9"/>
    <w:rsid w:val="00EE7874"/>
    <w:rsid w:val="00EF2EA8"/>
    <w:rsid w:val="00EF2EAE"/>
    <w:rsid w:val="00F054EC"/>
    <w:rsid w:val="00F11D56"/>
    <w:rsid w:val="00F138CC"/>
    <w:rsid w:val="00F15757"/>
    <w:rsid w:val="00F15BC7"/>
    <w:rsid w:val="00F22243"/>
    <w:rsid w:val="00F24194"/>
    <w:rsid w:val="00F2543F"/>
    <w:rsid w:val="00F26FB6"/>
    <w:rsid w:val="00F40C69"/>
    <w:rsid w:val="00F41DDA"/>
    <w:rsid w:val="00F47D5B"/>
    <w:rsid w:val="00F51956"/>
    <w:rsid w:val="00F5293D"/>
    <w:rsid w:val="00F54E03"/>
    <w:rsid w:val="00F610C9"/>
    <w:rsid w:val="00F6316E"/>
    <w:rsid w:val="00F65F26"/>
    <w:rsid w:val="00F66540"/>
    <w:rsid w:val="00F67695"/>
    <w:rsid w:val="00F70B63"/>
    <w:rsid w:val="00F746F1"/>
    <w:rsid w:val="00F74EE5"/>
    <w:rsid w:val="00F75EE9"/>
    <w:rsid w:val="00F7678B"/>
    <w:rsid w:val="00F80653"/>
    <w:rsid w:val="00F8179B"/>
    <w:rsid w:val="00F81EDA"/>
    <w:rsid w:val="00F908AD"/>
    <w:rsid w:val="00F92374"/>
    <w:rsid w:val="00F9427D"/>
    <w:rsid w:val="00F94B9E"/>
    <w:rsid w:val="00F9521F"/>
    <w:rsid w:val="00FA1F0D"/>
    <w:rsid w:val="00FA3D36"/>
    <w:rsid w:val="00FA6DD4"/>
    <w:rsid w:val="00FB6EE4"/>
    <w:rsid w:val="00FC60BE"/>
    <w:rsid w:val="00FC6539"/>
    <w:rsid w:val="00FC6BB9"/>
    <w:rsid w:val="00FD1CF0"/>
    <w:rsid w:val="00FD2C10"/>
    <w:rsid w:val="00FD47FF"/>
    <w:rsid w:val="00FD5622"/>
    <w:rsid w:val="00FD77A2"/>
    <w:rsid w:val="00FE0CB0"/>
    <w:rsid w:val="00FE172A"/>
    <w:rsid w:val="00FE1938"/>
    <w:rsid w:val="00FE3929"/>
    <w:rsid w:val="00FF0526"/>
    <w:rsid w:val="00FF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8E0E3D"/>
  <w15:chartTrackingRefBased/>
  <w15:docId w15:val="{0427113F-6188-4756-B4A4-82660860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1926"/>
    <w:pPr>
      <w:spacing w:after="0" w:line="240" w:lineRule="auto"/>
    </w:pPr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6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6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6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6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6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65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65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65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65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6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6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6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653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653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65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65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65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65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65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6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6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6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1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1926"/>
    <w:rPr>
      <w:rFonts w:ascii="Arial" w:eastAsia="Times New Roman" w:hAnsi="Arial" w:cs="Times New Roman"/>
      <w:i/>
      <w:iCs/>
      <w:color w:val="404040" w:themeColor="text1" w:themeTint="BF"/>
      <w:kern w:val="0"/>
      <w:sz w:val="22"/>
      <w:lang w:eastAsia="de-DE"/>
      <w14:ligatures w14:val="none"/>
    </w:rPr>
  </w:style>
  <w:style w:type="paragraph" w:styleId="Listenabsatz">
    <w:name w:val="List Paragraph"/>
    <w:basedOn w:val="Standard"/>
    <w:uiPriority w:val="99"/>
    <w:qFormat/>
    <w:rsid w:val="003865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8653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6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653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653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865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next w:val="EinfacheTabelle1"/>
    <w:uiPriority w:val="41"/>
    <w:rsid w:val="003865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3865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A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AB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7D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7D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7D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D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D52"/>
    <w:rPr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833B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itaviBibliographyEntry">
    <w:name w:val="Citavi Bibliography Entry"/>
    <w:basedOn w:val="Standard"/>
    <w:next w:val="Standard"/>
    <w:rsid w:val="007D1926"/>
    <w:pPr>
      <w:spacing w:after="120"/>
    </w:pPr>
    <w:rPr>
      <w:rFonts w:eastAsiaTheme="minorEastAsia"/>
    </w:rPr>
  </w:style>
  <w:style w:type="paragraph" w:customStyle="1" w:styleId="CitaviBibliographyHeading">
    <w:name w:val="Citavi Bibliography Heading"/>
    <w:basedOn w:val="berschrift1"/>
    <w:rsid w:val="00DE17FE"/>
    <w:pPr>
      <w:spacing w:before="240" w:after="0" w:line="259" w:lineRule="auto"/>
    </w:pPr>
    <w:rPr>
      <w:rFonts w:hAnsiTheme="minorHAnsi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B25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B252D"/>
  </w:style>
  <w:style w:type="paragraph" w:styleId="Fuzeile">
    <w:name w:val="footer"/>
    <w:basedOn w:val="Standard"/>
    <w:link w:val="FuzeileZchn"/>
    <w:uiPriority w:val="99"/>
    <w:unhideWhenUsed/>
    <w:rsid w:val="00CB25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B252D"/>
  </w:style>
  <w:style w:type="paragraph" w:styleId="berarbeitung">
    <w:name w:val="Revision"/>
    <w:hidden/>
    <w:uiPriority w:val="99"/>
    <w:semiHidden/>
    <w:rsid w:val="00E412A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D25C8"/>
    <w:rPr>
      <w:color w:val="467886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32D4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32D4"/>
    <w:rPr>
      <w:rFonts w:ascii="Consolas" w:hAnsi="Consolas"/>
      <w:sz w:val="20"/>
      <w:szCs w:val="20"/>
    </w:rPr>
  </w:style>
  <w:style w:type="character" w:styleId="Fett">
    <w:name w:val="Strong"/>
    <w:basedOn w:val="Absatz-Standardschriftart"/>
    <w:uiPriority w:val="22"/>
    <w:qFormat/>
    <w:rsid w:val="00160342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1D2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1312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549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00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787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D2C25-5AB7-1140-BF34-A7A7D74F8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295</Characters>
  <Application>Microsoft Office Word</Application>
  <DocSecurity>0</DocSecurity>
  <Lines>143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tüwe</dc:creator>
  <cp:keywords/>
  <dc:description/>
  <cp:lastModifiedBy>Theresa Stüwe</cp:lastModifiedBy>
  <cp:revision>5</cp:revision>
  <dcterms:created xsi:type="dcterms:W3CDTF">2025-12-13T19:24:00Z</dcterms:created>
  <dcterms:modified xsi:type="dcterms:W3CDTF">2025-12-14T17:52:00Z</dcterms:modified>
</cp:coreProperties>
</file>